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E8C2C" w14:textId="46B3693A" w:rsidR="003265F5" w:rsidRPr="0055289F" w:rsidRDefault="003265F5" w:rsidP="003265F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VIDEO LEGENDS</w:t>
      </w:r>
    </w:p>
    <w:p w14:paraId="530089F2" w14:textId="0FC58A59" w:rsidR="00433171" w:rsidRPr="00581E77" w:rsidRDefault="00581E77" w:rsidP="00433171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81E77">
        <w:rPr>
          <w:rFonts w:ascii="Arial" w:hAnsi="Arial" w:cs="Arial"/>
          <w:b/>
          <w:sz w:val="24"/>
          <w:szCs w:val="24"/>
        </w:rPr>
        <w:t xml:space="preserve">Supplementary Videos:  </w:t>
      </w:r>
      <w:r w:rsidRPr="00581E77">
        <w:rPr>
          <w:rFonts w:ascii="Arial" w:hAnsi="Arial" w:cs="Arial"/>
          <w:color w:val="000000" w:themeColor="text1"/>
          <w:sz w:val="24"/>
          <w:szCs w:val="24"/>
        </w:rPr>
        <w:t xml:space="preserve">U87MG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 w:rsidRPr="00581E77">
        <w:rPr>
          <w:rFonts w:ascii="Arial" w:hAnsi="Arial" w:cs="Arial"/>
          <w:color w:val="000000" w:themeColor="text1"/>
          <w:sz w:val="24"/>
          <w:szCs w:val="24"/>
        </w:rPr>
        <w:t xml:space="preserve">embedded in </w:t>
      </w:r>
      <w:r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fibrin </w:t>
      </w:r>
      <w:r w:rsidRPr="00581E77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clot</w:t>
      </w:r>
      <w:r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 and monitored by </w:t>
      </w:r>
      <w:r>
        <w:rPr>
          <w:rFonts w:ascii="Arial" w:eastAsia="Times New Roman" w:hAnsi="Arial" w:cs="Arial"/>
          <w:bCs/>
          <w:sz w:val="24"/>
          <w:szCs w:val="24"/>
        </w:rPr>
        <w:t xml:space="preserve">real-time video microscopy </w:t>
      </w:r>
      <w:r w:rsidR="00433171">
        <w:rPr>
          <w:rFonts w:ascii="Arial" w:eastAsia="Times New Roman" w:hAnsi="Arial" w:cs="Arial"/>
          <w:bCs/>
          <w:sz w:val="24"/>
          <w:szCs w:val="24"/>
        </w:rPr>
        <w:t>over 3</w:t>
      </w:r>
      <w:r>
        <w:rPr>
          <w:rFonts w:ascii="Arial" w:eastAsia="Times New Roman" w:hAnsi="Arial" w:cs="Arial"/>
          <w:bCs/>
          <w:sz w:val="24"/>
          <w:szCs w:val="24"/>
        </w:rPr>
        <w:t xml:space="preserve"> days </w:t>
      </w:r>
      <w:r w:rsidRPr="00A06F74">
        <w:rPr>
          <w:rFonts w:ascii="Arial" w:hAnsi="Arial" w:cs="Arial"/>
          <w:sz w:val="24"/>
          <w:szCs w:val="24"/>
        </w:rPr>
        <w:t xml:space="preserve">using </w:t>
      </w:r>
      <w:r>
        <w:rPr>
          <w:rFonts w:ascii="Arial" w:hAnsi="Arial" w:cs="Arial"/>
          <w:sz w:val="24"/>
          <w:szCs w:val="24"/>
        </w:rPr>
        <w:t>the</w:t>
      </w:r>
      <w:r w:rsidRPr="00A06F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07805">
        <w:rPr>
          <w:rFonts w:ascii="Arial" w:hAnsi="Arial" w:cs="Arial"/>
          <w:sz w:val="24"/>
          <w:szCs w:val="24"/>
        </w:rPr>
        <w:t>ImageXpress</w:t>
      </w:r>
      <w:proofErr w:type="spellEnd"/>
      <w:r w:rsidRPr="00607805">
        <w:rPr>
          <w:rFonts w:ascii="Arial" w:hAnsi="Arial" w:cs="Arial"/>
          <w:sz w:val="24"/>
          <w:szCs w:val="24"/>
        </w:rPr>
        <w:t xml:space="preserve"> Micro XLS </w:t>
      </w:r>
      <w:proofErr w:type="spellStart"/>
      <w:r w:rsidRPr="00607805">
        <w:rPr>
          <w:rFonts w:ascii="Arial" w:hAnsi="Arial" w:cs="Arial"/>
          <w:sz w:val="24"/>
          <w:szCs w:val="24"/>
        </w:rPr>
        <w:t>Widefield</w:t>
      </w:r>
      <w:proofErr w:type="spellEnd"/>
      <w:r w:rsidRPr="00607805">
        <w:rPr>
          <w:rFonts w:ascii="Arial" w:hAnsi="Arial" w:cs="Arial"/>
          <w:sz w:val="24"/>
          <w:szCs w:val="24"/>
        </w:rPr>
        <w:t xml:space="preserve"> High Content </w:t>
      </w:r>
      <w:r w:rsidRPr="001E39BB">
        <w:rPr>
          <w:rFonts w:ascii="Arial" w:hAnsi="Arial" w:cs="Arial"/>
          <w:sz w:val="24"/>
          <w:szCs w:val="24"/>
        </w:rPr>
        <w:t>Screening System (Molecular Devices)</w:t>
      </w:r>
      <w:r>
        <w:rPr>
          <w:rFonts w:ascii="Arial" w:eastAsia="Times New Roman" w:hAnsi="Arial" w:cs="Arial"/>
          <w:bCs/>
          <w:sz w:val="24"/>
          <w:szCs w:val="24"/>
        </w:rPr>
        <w:t xml:space="preserve">. </w:t>
      </w:r>
      <w:r w:rsidRPr="00581E77">
        <w:rPr>
          <w:rFonts w:ascii="Arial" w:hAnsi="Arial" w:cs="Arial"/>
          <w:color w:val="000000" w:themeColor="text1"/>
          <w:sz w:val="24"/>
          <w:szCs w:val="24"/>
        </w:rPr>
        <w:t xml:space="preserve">U373MG and U343MG </w:t>
      </w:r>
      <w:r w:rsidR="00433171">
        <w:rPr>
          <w:rFonts w:ascii="Arial" w:hAnsi="Arial" w:cs="Arial"/>
          <w:color w:val="000000" w:themeColor="text1"/>
          <w:sz w:val="24"/>
          <w:szCs w:val="24"/>
        </w:rPr>
        <w:t xml:space="preserve">are show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 fibrin clot </w:t>
      </w:r>
      <w:r w:rsidR="006F7540">
        <w:rPr>
          <w:rFonts w:ascii="Arial" w:hAnsi="Arial" w:cs="Arial"/>
          <w:color w:val="000000" w:themeColor="text1"/>
          <w:sz w:val="24"/>
          <w:szCs w:val="24"/>
        </w:rPr>
        <w:t xml:space="preserve">during day 1 </w:t>
      </w:r>
      <w:r w:rsidR="00433171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>
        <w:rPr>
          <w:rFonts w:ascii="Arial" w:eastAsia="Times New Roman" w:hAnsi="Arial" w:cs="Arial"/>
          <w:bCs/>
          <w:sz w:val="24"/>
          <w:szCs w:val="24"/>
        </w:rPr>
        <w:t xml:space="preserve">U87MG cells are shown in 3D </w:t>
      </w:r>
      <w:proofErr w:type="spellStart"/>
      <w:r>
        <w:rPr>
          <w:rFonts w:ascii="Arial" w:eastAsia="Times New Roman" w:hAnsi="Arial" w:cs="Arial"/>
          <w:bCs/>
          <w:sz w:val="24"/>
          <w:szCs w:val="24"/>
        </w:rPr>
        <w:t>matrig</w:t>
      </w:r>
      <w:r w:rsidR="00E80D09">
        <w:rPr>
          <w:rFonts w:ascii="Arial" w:eastAsia="Times New Roman" w:hAnsi="Arial" w:cs="Arial"/>
          <w:bCs/>
          <w:sz w:val="24"/>
          <w:szCs w:val="24"/>
        </w:rPr>
        <w:t>el</w:t>
      </w:r>
      <w:proofErr w:type="spellEnd"/>
      <w:r w:rsidR="00E80D09">
        <w:rPr>
          <w:rFonts w:ascii="Arial" w:eastAsia="Times New Roman" w:hAnsi="Arial" w:cs="Arial"/>
          <w:bCs/>
          <w:sz w:val="24"/>
          <w:szCs w:val="24"/>
        </w:rPr>
        <w:t xml:space="preserve"> basement membrane (Corning).</w:t>
      </w:r>
      <w:r>
        <w:rPr>
          <w:rFonts w:ascii="Arial" w:eastAsia="Times New Roman" w:hAnsi="Arial" w:cs="Arial"/>
          <w:bCs/>
          <w:sz w:val="24"/>
          <w:szCs w:val="24"/>
        </w:rPr>
        <w:t xml:space="preserve"> Supplemental Video 1</w:t>
      </w:r>
      <w:r w:rsidR="00433171">
        <w:rPr>
          <w:rFonts w:ascii="Arial" w:eastAsia="Times New Roman" w:hAnsi="Arial" w:cs="Arial"/>
          <w:bCs/>
          <w:sz w:val="24"/>
          <w:szCs w:val="24"/>
        </w:rPr>
        <w:t xml:space="preserve">: </w:t>
      </w:r>
      <w:r>
        <w:rPr>
          <w:rFonts w:ascii="Arial" w:eastAsia="Times New Roman" w:hAnsi="Arial" w:cs="Arial"/>
          <w:bCs/>
          <w:sz w:val="24"/>
          <w:szCs w:val="24"/>
        </w:rPr>
        <w:t xml:space="preserve">U87MG </w:t>
      </w:r>
      <w:r w:rsidR="00433171">
        <w:rPr>
          <w:rFonts w:ascii="Arial" w:eastAsia="Times New Roman" w:hAnsi="Arial" w:cs="Arial"/>
          <w:bCs/>
          <w:sz w:val="24"/>
          <w:szCs w:val="24"/>
        </w:rPr>
        <w:t>in fibrin clot day 1; Supplemental Video 2: U8</w:t>
      </w:r>
      <w:r w:rsidR="006F7540">
        <w:rPr>
          <w:rFonts w:ascii="Arial" w:eastAsia="Times New Roman" w:hAnsi="Arial" w:cs="Arial"/>
          <w:bCs/>
          <w:sz w:val="24"/>
          <w:szCs w:val="24"/>
        </w:rPr>
        <w:t xml:space="preserve">7MG </w:t>
      </w:r>
      <w:r w:rsidR="00433171">
        <w:rPr>
          <w:rFonts w:ascii="Arial" w:eastAsia="Times New Roman" w:hAnsi="Arial" w:cs="Arial"/>
          <w:bCs/>
          <w:sz w:val="24"/>
          <w:szCs w:val="24"/>
        </w:rPr>
        <w:t>in fibrin clot day</w:t>
      </w:r>
      <w:r w:rsidR="006F7540">
        <w:rPr>
          <w:rFonts w:ascii="Arial" w:eastAsia="Times New Roman" w:hAnsi="Arial" w:cs="Arial"/>
          <w:bCs/>
          <w:sz w:val="24"/>
          <w:szCs w:val="24"/>
        </w:rPr>
        <w:t xml:space="preserve"> 2; Supplemental Video 3: U87MG</w:t>
      </w:r>
      <w:r w:rsidR="00433171">
        <w:rPr>
          <w:rFonts w:ascii="Arial" w:eastAsia="Times New Roman" w:hAnsi="Arial" w:cs="Arial"/>
          <w:bCs/>
          <w:sz w:val="24"/>
          <w:szCs w:val="24"/>
        </w:rPr>
        <w:t xml:space="preserve"> in fibrin clot day 3</w:t>
      </w:r>
      <w:r w:rsidR="006F7540">
        <w:rPr>
          <w:rFonts w:ascii="Arial" w:eastAsia="Times New Roman" w:hAnsi="Arial" w:cs="Arial"/>
          <w:bCs/>
          <w:sz w:val="24"/>
          <w:szCs w:val="24"/>
        </w:rPr>
        <w:t xml:space="preserve">; Supplemental Video 4: U373MG </w:t>
      </w:r>
      <w:r w:rsidR="00433171">
        <w:rPr>
          <w:rFonts w:ascii="Arial" w:eastAsia="Times New Roman" w:hAnsi="Arial" w:cs="Arial"/>
          <w:bCs/>
          <w:sz w:val="24"/>
          <w:szCs w:val="24"/>
        </w:rPr>
        <w:t>in fibrin clot day 1</w:t>
      </w:r>
      <w:r w:rsidR="006F7540">
        <w:rPr>
          <w:rFonts w:ascii="Arial" w:eastAsia="Times New Roman" w:hAnsi="Arial" w:cs="Arial"/>
          <w:bCs/>
          <w:sz w:val="24"/>
          <w:szCs w:val="24"/>
        </w:rPr>
        <w:t xml:space="preserve">; Supplemental Video 5: U343MG </w:t>
      </w:r>
      <w:r w:rsidR="00433171">
        <w:rPr>
          <w:rFonts w:ascii="Arial" w:eastAsia="Times New Roman" w:hAnsi="Arial" w:cs="Arial"/>
          <w:bCs/>
          <w:sz w:val="24"/>
          <w:szCs w:val="24"/>
        </w:rPr>
        <w:t>in fibrin clot day 1;</w:t>
      </w:r>
      <w:r w:rsidR="00433171" w:rsidRPr="00433171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="006F7540">
        <w:rPr>
          <w:rFonts w:ascii="Arial" w:eastAsia="Times New Roman" w:hAnsi="Arial" w:cs="Arial"/>
          <w:bCs/>
          <w:sz w:val="24"/>
          <w:szCs w:val="24"/>
        </w:rPr>
        <w:t xml:space="preserve">Supplemental Video 6: U87MG </w:t>
      </w:r>
      <w:r w:rsidR="00433171">
        <w:rPr>
          <w:rFonts w:ascii="Arial" w:eastAsia="Times New Roman" w:hAnsi="Arial" w:cs="Arial"/>
          <w:bCs/>
          <w:sz w:val="24"/>
          <w:szCs w:val="24"/>
        </w:rPr>
        <w:t xml:space="preserve">in </w:t>
      </w:r>
      <w:proofErr w:type="spellStart"/>
      <w:r w:rsidR="00433171">
        <w:rPr>
          <w:rFonts w:ascii="Arial" w:eastAsia="Times New Roman" w:hAnsi="Arial" w:cs="Arial"/>
          <w:bCs/>
          <w:sz w:val="24"/>
          <w:szCs w:val="24"/>
        </w:rPr>
        <w:t>matrigel</w:t>
      </w:r>
      <w:proofErr w:type="spellEnd"/>
      <w:r w:rsidR="00433171">
        <w:rPr>
          <w:rFonts w:ascii="Arial" w:eastAsia="Times New Roman" w:hAnsi="Arial" w:cs="Arial"/>
          <w:bCs/>
          <w:sz w:val="24"/>
          <w:szCs w:val="24"/>
        </w:rPr>
        <w:t xml:space="preserve"> day </w:t>
      </w:r>
      <w:r w:rsidR="00B87838">
        <w:rPr>
          <w:rFonts w:ascii="Arial" w:eastAsia="Times New Roman" w:hAnsi="Arial" w:cs="Arial"/>
          <w:bCs/>
          <w:sz w:val="24"/>
          <w:szCs w:val="24"/>
        </w:rPr>
        <w:t>1.</w:t>
      </w:r>
    </w:p>
    <w:p w14:paraId="650CD388" w14:textId="4A922A25" w:rsidR="00433171" w:rsidRPr="00581E77" w:rsidRDefault="00433171" w:rsidP="00433171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D83BFB8" w14:textId="63DD90B0" w:rsidR="00433171" w:rsidRPr="00581E77" w:rsidRDefault="00433171" w:rsidP="00433171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74977AB" w14:textId="0B2AFC46" w:rsidR="003265F5" w:rsidRPr="00581E77" w:rsidRDefault="003265F5" w:rsidP="0042461C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3265F5" w:rsidRPr="00581E77" w:rsidSect="00EF2818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1F6C9" w14:textId="77777777" w:rsidR="006C2D28" w:rsidRDefault="006C2D28" w:rsidP="000211BC">
      <w:pPr>
        <w:spacing w:after="0" w:line="240" w:lineRule="auto"/>
      </w:pPr>
      <w:r>
        <w:separator/>
      </w:r>
    </w:p>
  </w:endnote>
  <w:endnote w:type="continuationSeparator" w:id="0">
    <w:p w14:paraId="637AC229" w14:textId="77777777" w:rsidR="006C2D28" w:rsidRDefault="006C2D28" w:rsidP="00021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955293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5FB728CC" w14:textId="08EC5612" w:rsidR="005D14EE" w:rsidRPr="000211BC" w:rsidRDefault="005D14EE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0211BC">
          <w:rPr>
            <w:rFonts w:ascii="Arial" w:hAnsi="Arial" w:cs="Arial"/>
            <w:sz w:val="24"/>
            <w:szCs w:val="24"/>
          </w:rPr>
          <w:fldChar w:fldCharType="begin"/>
        </w:r>
        <w:r w:rsidRPr="000211B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0211BC">
          <w:rPr>
            <w:rFonts w:ascii="Arial" w:hAnsi="Arial" w:cs="Arial"/>
            <w:sz w:val="24"/>
            <w:szCs w:val="24"/>
          </w:rPr>
          <w:fldChar w:fldCharType="separate"/>
        </w:r>
        <w:r w:rsidR="008C6B51">
          <w:rPr>
            <w:rFonts w:ascii="Arial" w:hAnsi="Arial" w:cs="Arial"/>
            <w:noProof/>
            <w:sz w:val="24"/>
            <w:szCs w:val="24"/>
          </w:rPr>
          <w:t>1</w:t>
        </w:r>
        <w:r w:rsidRPr="000211BC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0A5020A" w14:textId="77777777" w:rsidR="005D14EE" w:rsidRDefault="005D14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D8D40" w14:textId="77777777" w:rsidR="006C2D28" w:rsidRDefault="006C2D28" w:rsidP="000211BC">
      <w:pPr>
        <w:spacing w:after="0" w:line="240" w:lineRule="auto"/>
      </w:pPr>
      <w:r>
        <w:separator/>
      </w:r>
    </w:p>
  </w:footnote>
  <w:footnote w:type="continuationSeparator" w:id="0">
    <w:p w14:paraId="289FB71E" w14:textId="77777777" w:rsidR="006C2D28" w:rsidRDefault="006C2D28" w:rsidP="000211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112F8"/>
    <w:multiLevelType w:val="hybridMultilevel"/>
    <w:tmpl w:val="38AA3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568A5"/>
    <w:multiLevelType w:val="hybridMultilevel"/>
    <w:tmpl w:val="306AC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avr5zd9wzrr5ea9rbxftzeda5z2df5995f&quot;&gt;Library JP 01.18.2013&lt;record-ids&gt;&lt;item&gt;220&lt;/item&gt;&lt;item&gt;248&lt;/item&gt;&lt;item&gt;269&lt;/item&gt;&lt;item&gt;280&lt;/item&gt;&lt;item&gt;386&lt;/item&gt;&lt;item&gt;462&lt;/item&gt;&lt;item&gt;536&lt;/item&gt;&lt;item&gt;541&lt;/item&gt;&lt;item&gt;885&lt;/item&gt;&lt;item&gt;2515&lt;/item&gt;&lt;item&gt;3456&lt;/item&gt;&lt;item&gt;3457&lt;/item&gt;&lt;item&gt;3458&lt;/item&gt;&lt;item&gt;3462&lt;/item&gt;&lt;item&gt;4042&lt;/item&gt;&lt;item&gt;4043&lt;/item&gt;&lt;item&gt;4044&lt;/item&gt;&lt;item&gt;4045&lt;/item&gt;&lt;item&gt;4046&lt;/item&gt;&lt;item&gt;4047&lt;/item&gt;&lt;item&gt;4050&lt;/item&gt;&lt;item&gt;4053&lt;/item&gt;&lt;item&gt;4055&lt;/item&gt;&lt;item&gt;4060&lt;/item&gt;&lt;item&gt;4061&lt;/item&gt;&lt;item&gt;4062&lt;/item&gt;&lt;item&gt;4082&lt;/item&gt;&lt;item&gt;4109&lt;/item&gt;&lt;item&gt;4110&lt;/item&gt;&lt;item&gt;4111&lt;/item&gt;&lt;item&gt;4112&lt;/item&gt;&lt;item&gt;4113&lt;/item&gt;&lt;item&gt;4114&lt;/item&gt;&lt;item&gt;4115&lt;/item&gt;&lt;item&gt;4117&lt;/item&gt;&lt;item&gt;4118&lt;/item&gt;&lt;item&gt;4119&lt;/item&gt;&lt;item&gt;4120&lt;/item&gt;&lt;item&gt;4121&lt;/item&gt;&lt;item&gt;4122&lt;/item&gt;&lt;item&gt;4124&lt;/item&gt;&lt;item&gt;4125&lt;/item&gt;&lt;item&gt;4126&lt;/item&gt;&lt;item&gt;4127&lt;/item&gt;&lt;item&gt;4128&lt;/item&gt;&lt;item&gt;4129&lt;/item&gt;&lt;item&gt;4130&lt;/item&gt;&lt;item&gt;4131&lt;/item&gt;&lt;item&gt;4132&lt;/item&gt;&lt;item&gt;4133&lt;/item&gt;&lt;item&gt;4134&lt;/item&gt;&lt;item&gt;4137&lt;/item&gt;&lt;item&gt;4138&lt;/item&gt;&lt;item&gt;4139&lt;/item&gt;&lt;item&gt;4140&lt;/item&gt;&lt;item&gt;4142&lt;/item&gt;&lt;item&gt;4144&lt;/item&gt;&lt;item&gt;4145&lt;/item&gt;&lt;item&gt;4147&lt;/item&gt;&lt;item&gt;4150&lt;/item&gt;&lt;/record-ids&gt;&lt;/item&gt;&lt;/Libraries&gt;"/>
  </w:docVars>
  <w:rsids>
    <w:rsidRoot w:val="00211029"/>
    <w:rsid w:val="00000A78"/>
    <w:rsid w:val="00000D98"/>
    <w:rsid w:val="00002C4A"/>
    <w:rsid w:val="00003B32"/>
    <w:rsid w:val="00006421"/>
    <w:rsid w:val="00007A6F"/>
    <w:rsid w:val="000103CA"/>
    <w:rsid w:val="00010756"/>
    <w:rsid w:val="00010917"/>
    <w:rsid w:val="00010D22"/>
    <w:rsid w:val="000110C5"/>
    <w:rsid w:val="00011739"/>
    <w:rsid w:val="00012040"/>
    <w:rsid w:val="000132A6"/>
    <w:rsid w:val="00013394"/>
    <w:rsid w:val="00013802"/>
    <w:rsid w:val="0001469E"/>
    <w:rsid w:val="00014B6E"/>
    <w:rsid w:val="00014DD7"/>
    <w:rsid w:val="00015000"/>
    <w:rsid w:val="00015D46"/>
    <w:rsid w:val="00017560"/>
    <w:rsid w:val="00017985"/>
    <w:rsid w:val="00017EC9"/>
    <w:rsid w:val="000202E0"/>
    <w:rsid w:val="000203F2"/>
    <w:rsid w:val="00020505"/>
    <w:rsid w:val="000211BC"/>
    <w:rsid w:val="000215AC"/>
    <w:rsid w:val="00022476"/>
    <w:rsid w:val="00023004"/>
    <w:rsid w:val="00023743"/>
    <w:rsid w:val="00024A5A"/>
    <w:rsid w:val="000250DC"/>
    <w:rsid w:val="0002569F"/>
    <w:rsid w:val="000270FB"/>
    <w:rsid w:val="000279B3"/>
    <w:rsid w:val="00031333"/>
    <w:rsid w:val="00033C8F"/>
    <w:rsid w:val="000349DB"/>
    <w:rsid w:val="00034F08"/>
    <w:rsid w:val="000355A8"/>
    <w:rsid w:val="000363A8"/>
    <w:rsid w:val="00036823"/>
    <w:rsid w:val="00037228"/>
    <w:rsid w:val="00037E67"/>
    <w:rsid w:val="000402FC"/>
    <w:rsid w:val="0004064C"/>
    <w:rsid w:val="0004106C"/>
    <w:rsid w:val="000438E8"/>
    <w:rsid w:val="00044525"/>
    <w:rsid w:val="0004599B"/>
    <w:rsid w:val="000472D7"/>
    <w:rsid w:val="0004736D"/>
    <w:rsid w:val="0004784C"/>
    <w:rsid w:val="00047874"/>
    <w:rsid w:val="00050E13"/>
    <w:rsid w:val="00051F02"/>
    <w:rsid w:val="000523F7"/>
    <w:rsid w:val="00052DC9"/>
    <w:rsid w:val="00052F3C"/>
    <w:rsid w:val="00053FAA"/>
    <w:rsid w:val="00054858"/>
    <w:rsid w:val="00054F06"/>
    <w:rsid w:val="00055410"/>
    <w:rsid w:val="0005559A"/>
    <w:rsid w:val="00056451"/>
    <w:rsid w:val="00056D26"/>
    <w:rsid w:val="00056EC7"/>
    <w:rsid w:val="00056FF2"/>
    <w:rsid w:val="000575F8"/>
    <w:rsid w:val="00057C1B"/>
    <w:rsid w:val="000606D5"/>
    <w:rsid w:val="000613D3"/>
    <w:rsid w:val="00061A75"/>
    <w:rsid w:val="000624D4"/>
    <w:rsid w:val="000625C0"/>
    <w:rsid w:val="00063544"/>
    <w:rsid w:val="00063C09"/>
    <w:rsid w:val="00063D69"/>
    <w:rsid w:val="00064472"/>
    <w:rsid w:val="00065E42"/>
    <w:rsid w:val="00065F46"/>
    <w:rsid w:val="00066AE0"/>
    <w:rsid w:val="00067511"/>
    <w:rsid w:val="00067533"/>
    <w:rsid w:val="0006784C"/>
    <w:rsid w:val="0007006B"/>
    <w:rsid w:val="000747B6"/>
    <w:rsid w:val="00074BD4"/>
    <w:rsid w:val="00075767"/>
    <w:rsid w:val="00075B0F"/>
    <w:rsid w:val="0007630E"/>
    <w:rsid w:val="00076470"/>
    <w:rsid w:val="00076E68"/>
    <w:rsid w:val="000814DF"/>
    <w:rsid w:val="00081D51"/>
    <w:rsid w:val="0008238D"/>
    <w:rsid w:val="00083932"/>
    <w:rsid w:val="00083AC2"/>
    <w:rsid w:val="00083BA5"/>
    <w:rsid w:val="0008407D"/>
    <w:rsid w:val="00084CA6"/>
    <w:rsid w:val="000853D8"/>
    <w:rsid w:val="00086922"/>
    <w:rsid w:val="00086ADA"/>
    <w:rsid w:val="00086E4D"/>
    <w:rsid w:val="00087AB4"/>
    <w:rsid w:val="00090C98"/>
    <w:rsid w:val="00090D99"/>
    <w:rsid w:val="00093FD0"/>
    <w:rsid w:val="0009440A"/>
    <w:rsid w:val="0009552C"/>
    <w:rsid w:val="00095836"/>
    <w:rsid w:val="00095F2F"/>
    <w:rsid w:val="000962F1"/>
    <w:rsid w:val="000967E4"/>
    <w:rsid w:val="00097370"/>
    <w:rsid w:val="0009757B"/>
    <w:rsid w:val="0009758B"/>
    <w:rsid w:val="000A0089"/>
    <w:rsid w:val="000A0F49"/>
    <w:rsid w:val="000A15CB"/>
    <w:rsid w:val="000A217A"/>
    <w:rsid w:val="000A2A36"/>
    <w:rsid w:val="000A3142"/>
    <w:rsid w:val="000A3D9B"/>
    <w:rsid w:val="000A432F"/>
    <w:rsid w:val="000A456F"/>
    <w:rsid w:val="000A4D93"/>
    <w:rsid w:val="000A6D83"/>
    <w:rsid w:val="000A7002"/>
    <w:rsid w:val="000A73F3"/>
    <w:rsid w:val="000A7D7A"/>
    <w:rsid w:val="000B0440"/>
    <w:rsid w:val="000B10C4"/>
    <w:rsid w:val="000B13A9"/>
    <w:rsid w:val="000B20DB"/>
    <w:rsid w:val="000B391C"/>
    <w:rsid w:val="000B4BF4"/>
    <w:rsid w:val="000B52C4"/>
    <w:rsid w:val="000B67AA"/>
    <w:rsid w:val="000B7447"/>
    <w:rsid w:val="000B7E09"/>
    <w:rsid w:val="000C1A78"/>
    <w:rsid w:val="000C2255"/>
    <w:rsid w:val="000C24F0"/>
    <w:rsid w:val="000C26F6"/>
    <w:rsid w:val="000C274E"/>
    <w:rsid w:val="000C307E"/>
    <w:rsid w:val="000C333C"/>
    <w:rsid w:val="000C3573"/>
    <w:rsid w:val="000C4877"/>
    <w:rsid w:val="000C5426"/>
    <w:rsid w:val="000C6155"/>
    <w:rsid w:val="000C63BA"/>
    <w:rsid w:val="000C6B1D"/>
    <w:rsid w:val="000C6D17"/>
    <w:rsid w:val="000C7260"/>
    <w:rsid w:val="000C7550"/>
    <w:rsid w:val="000D1D32"/>
    <w:rsid w:val="000D2233"/>
    <w:rsid w:val="000D346D"/>
    <w:rsid w:val="000D3656"/>
    <w:rsid w:val="000D42D5"/>
    <w:rsid w:val="000D441B"/>
    <w:rsid w:val="000D44A1"/>
    <w:rsid w:val="000D66AD"/>
    <w:rsid w:val="000D6E0C"/>
    <w:rsid w:val="000D70F7"/>
    <w:rsid w:val="000E0768"/>
    <w:rsid w:val="000E0829"/>
    <w:rsid w:val="000E0E53"/>
    <w:rsid w:val="000E28DC"/>
    <w:rsid w:val="000E2B38"/>
    <w:rsid w:val="000E2B44"/>
    <w:rsid w:val="000E355E"/>
    <w:rsid w:val="000E505A"/>
    <w:rsid w:val="000E5391"/>
    <w:rsid w:val="000E6217"/>
    <w:rsid w:val="000E6556"/>
    <w:rsid w:val="000F0D91"/>
    <w:rsid w:val="000F20D3"/>
    <w:rsid w:val="000F3A08"/>
    <w:rsid w:val="000F4638"/>
    <w:rsid w:val="000F497E"/>
    <w:rsid w:val="000F5C08"/>
    <w:rsid w:val="000F6243"/>
    <w:rsid w:val="000F63C3"/>
    <w:rsid w:val="000F6E40"/>
    <w:rsid w:val="000F705C"/>
    <w:rsid w:val="001014D8"/>
    <w:rsid w:val="00101AA6"/>
    <w:rsid w:val="00102CAD"/>
    <w:rsid w:val="00104E8D"/>
    <w:rsid w:val="00105361"/>
    <w:rsid w:val="00105E83"/>
    <w:rsid w:val="0010608E"/>
    <w:rsid w:val="00106B84"/>
    <w:rsid w:val="00110B5A"/>
    <w:rsid w:val="00110E4E"/>
    <w:rsid w:val="0011110F"/>
    <w:rsid w:val="00111EE5"/>
    <w:rsid w:val="00112545"/>
    <w:rsid w:val="00113367"/>
    <w:rsid w:val="00113608"/>
    <w:rsid w:val="00113DFF"/>
    <w:rsid w:val="00115041"/>
    <w:rsid w:val="00115259"/>
    <w:rsid w:val="001159F7"/>
    <w:rsid w:val="00115B24"/>
    <w:rsid w:val="00115FFB"/>
    <w:rsid w:val="00116416"/>
    <w:rsid w:val="00116E74"/>
    <w:rsid w:val="00117CD3"/>
    <w:rsid w:val="00117EFA"/>
    <w:rsid w:val="00122A69"/>
    <w:rsid w:val="00122E42"/>
    <w:rsid w:val="00122E59"/>
    <w:rsid w:val="00123878"/>
    <w:rsid w:val="00123FA0"/>
    <w:rsid w:val="0012442C"/>
    <w:rsid w:val="00126432"/>
    <w:rsid w:val="0012775A"/>
    <w:rsid w:val="001277CB"/>
    <w:rsid w:val="001278E7"/>
    <w:rsid w:val="00127E8B"/>
    <w:rsid w:val="00130063"/>
    <w:rsid w:val="00130202"/>
    <w:rsid w:val="001303B1"/>
    <w:rsid w:val="00131A12"/>
    <w:rsid w:val="001321BB"/>
    <w:rsid w:val="0013263F"/>
    <w:rsid w:val="00133782"/>
    <w:rsid w:val="0013386F"/>
    <w:rsid w:val="001360DC"/>
    <w:rsid w:val="001369FE"/>
    <w:rsid w:val="001375F7"/>
    <w:rsid w:val="001403A5"/>
    <w:rsid w:val="001408E6"/>
    <w:rsid w:val="00140B41"/>
    <w:rsid w:val="00140BC8"/>
    <w:rsid w:val="00141932"/>
    <w:rsid w:val="00143CB5"/>
    <w:rsid w:val="00144E79"/>
    <w:rsid w:val="0014579B"/>
    <w:rsid w:val="00146B24"/>
    <w:rsid w:val="00146F95"/>
    <w:rsid w:val="001504AE"/>
    <w:rsid w:val="001513E9"/>
    <w:rsid w:val="00151FA5"/>
    <w:rsid w:val="00152065"/>
    <w:rsid w:val="001523FF"/>
    <w:rsid w:val="00152953"/>
    <w:rsid w:val="00154013"/>
    <w:rsid w:val="001542FB"/>
    <w:rsid w:val="00155B35"/>
    <w:rsid w:val="00156E9E"/>
    <w:rsid w:val="001574C5"/>
    <w:rsid w:val="00161CC3"/>
    <w:rsid w:val="00161D26"/>
    <w:rsid w:val="00162FD5"/>
    <w:rsid w:val="00163279"/>
    <w:rsid w:val="00163353"/>
    <w:rsid w:val="00164DD5"/>
    <w:rsid w:val="00165C1F"/>
    <w:rsid w:val="001663AC"/>
    <w:rsid w:val="001666A2"/>
    <w:rsid w:val="00166D73"/>
    <w:rsid w:val="0016789A"/>
    <w:rsid w:val="00173280"/>
    <w:rsid w:val="00174764"/>
    <w:rsid w:val="00174DF7"/>
    <w:rsid w:val="0017716A"/>
    <w:rsid w:val="00177737"/>
    <w:rsid w:val="00177B3D"/>
    <w:rsid w:val="00177C9E"/>
    <w:rsid w:val="001816A8"/>
    <w:rsid w:val="001821D7"/>
    <w:rsid w:val="001824A1"/>
    <w:rsid w:val="0018463A"/>
    <w:rsid w:val="0018710C"/>
    <w:rsid w:val="00187656"/>
    <w:rsid w:val="00187E35"/>
    <w:rsid w:val="001918B3"/>
    <w:rsid w:val="00193319"/>
    <w:rsid w:val="00194630"/>
    <w:rsid w:val="001953B8"/>
    <w:rsid w:val="001969ED"/>
    <w:rsid w:val="0019769E"/>
    <w:rsid w:val="001A0665"/>
    <w:rsid w:val="001A28DD"/>
    <w:rsid w:val="001A6CA6"/>
    <w:rsid w:val="001B006F"/>
    <w:rsid w:val="001B0526"/>
    <w:rsid w:val="001B0B98"/>
    <w:rsid w:val="001B0F3F"/>
    <w:rsid w:val="001B1141"/>
    <w:rsid w:val="001B17C1"/>
    <w:rsid w:val="001B1AC0"/>
    <w:rsid w:val="001B3902"/>
    <w:rsid w:val="001B3DB5"/>
    <w:rsid w:val="001B73F8"/>
    <w:rsid w:val="001B75F6"/>
    <w:rsid w:val="001C14C2"/>
    <w:rsid w:val="001C1A55"/>
    <w:rsid w:val="001C1B81"/>
    <w:rsid w:val="001C2A41"/>
    <w:rsid w:val="001C3495"/>
    <w:rsid w:val="001C49A1"/>
    <w:rsid w:val="001C4F1D"/>
    <w:rsid w:val="001C5468"/>
    <w:rsid w:val="001C553C"/>
    <w:rsid w:val="001C5B5E"/>
    <w:rsid w:val="001C5E8B"/>
    <w:rsid w:val="001C6DA6"/>
    <w:rsid w:val="001C7E02"/>
    <w:rsid w:val="001D02AF"/>
    <w:rsid w:val="001D05FB"/>
    <w:rsid w:val="001D0D45"/>
    <w:rsid w:val="001D18E2"/>
    <w:rsid w:val="001D3630"/>
    <w:rsid w:val="001D43A8"/>
    <w:rsid w:val="001D6195"/>
    <w:rsid w:val="001D63B4"/>
    <w:rsid w:val="001D6F26"/>
    <w:rsid w:val="001E117C"/>
    <w:rsid w:val="001E2CE0"/>
    <w:rsid w:val="001E4B1B"/>
    <w:rsid w:val="001E4E9C"/>
    <w:rsid w:val="001E626C"/>
    <w:rsid w:val="001E7A37"/>
    <w:rsid w:val="001F016A"/>
    <w:rsid w:val="001F01E2"/>
    <w:rsid w:val="001F251B"/>
    <w:rsid w:val="001F2CE1"/>
    <w:rsid w:val="001F3DC6"/>
    <w:rsid w:val="001F52E6"/>
    <w:rsid w:val="001F5B6B"/>
    <w:rsid w:val="001F75E0"/>
    <w:rsid w:val="0020003A"/>
    <w:rsid w:val="002011D3"/>
    <w:rsid w:val="0020298C"/>
    <w:rsid w:val="00203D25"/>
    <w:rsid w:val="002047E5"/>
    <w:rsid w:val="0020485D"/>
    <w:rsid w:val="0020583F"/>
    <w:rsid w:val="002059DB"/>
    <w:rsid w:val="00205E31"/>
    <w:rsid w:val="002060CD"/>
    <w:rsid w:val="00211029"/>
    <w:rsid w:val="0021174C"/>
    <w:rsid w:val="00212053"/>
    <w:rsid w:val="002138AC"/>
    <w:rsid w:val="00213B02"/>
    <w:rsid w:val="00214F2F"/>
    <w:rsid w:val="002201CA"/>
    <w:rsid w:val="002202D1"/>
    <w:rsid w:val="002207DF"/>
    <w:rsid w:val="00225FED"/>
    <w:rsid w:val="0022660E"/>
    <w:rsid w:val="00226EBB"/>
    <w:rsid w:val="0023115C"/>
    <w:rsid w:val="00232622"/>
    <w:rsid w:val="0023346B"/>
    <w:rsid w:val="00233C8C"/>
    <w:rsid w:val="0023409F"/>
    <w:rsid w:val="00235396"/>
    <w:rsid w:val="00236070"/>
    <w:rsid w:val="00236F10"/>
    <w:rsid w:val="0023738F"/>
    <w:rsid w:val="0023764C"/>
    <w:rsid w:val="00241077"/>
    <w:rsid w:val="00242B62"/>
    <w:rsid w:val="00243F51"/>
    <w:rsid w:val="00244522"/>
    <w:rsid w:val="0024521B"/>
    <w:rsid w:val="00247EF9"/>
    <w:rsid w:val="00247F8A"/>
    <w:rsid w:val="00251127"/>
    <w:rsid w:val="002515C5"/>
    <w:rsid w:val="00251FFE"/>
    <w:rsid w:val="00252632"/>
    <w:rsid w:val="002548B1"/>
    <w:rsid w:val="002557BA"/>
    <w:rsid w:val="00256175"/>
    <w:rsid w:val="002575CA"/>
    <w:rsid w:val="00257D4F"/>
    <w:rsid w:val="00257DE7"/>
    <w:rsid w:val="00257EC7"/>
    <w:rsid w:val="00260642"/>
    <w:rsid w:val="00260C20"/>
    <w:rsid w:val="00260FB2"/>
    <w:rsid w:val="00261399"/>
    <w:rsid w:val="0026189D"/>
    <w:rsid w:val="002630AE"/>
    <w:rsid w:val="00263DB7"/>
    <w:rsid w:val="00264ECE"/>
    <w:rsid w:val="00264FED"/>
    <w:rsid w:val="00265323"/>
    <w:rsid w:val="00265369"/>
    <w:rsid w:val="00265C8C"/>
    <w:rsid w:val="00266673"/>
    <w:rsid w:val="002667F6"/>
    <w:rsid w:val="00266958"/>
    <w:rsid w:val="00266BB2"/>
    <w:rsid w:val="00266D0D"/>
    <w:rsid w:val="00266E51"/>
    <w:rsid w:val="00266FEE"/>
    <w:rsid w:val="0027208B"/>
    <w:rsid w:val="00272F07"/>
    <w:rsid w:val="00274075"/>
    <w:rsid w:val="00274330"/>
    <w:rsid w:val="0027569A"/>
    <w:rsid w:val="00275984"/>
    <w:rsid w:val="0027714E"/>
    <w:rsid w:val="00277171"/>
    <w:rsid w:val="002815C2"/>
    <w:rsid w:val="00281940"/>
    <w:rsid w:val="002823A8"/>
    <w:rsid w:val="0028248F"/>
    <w:rsid w:val="00282520"/>
    <w:rsid w:val="00282939"/>
    <w:rsid w:val="002870DF"/>
    <w:rsid w:val="002906AB"/>
    <w:rsid w:val="00290F51"/>
    <w:rsid w:val="002919BF"/>
    <w:rsid w:val="0029328F"/>
    <w:rsid w:val="00293529"/>
    <w:rsid w:val="00293687"/>
    <w:rsid w:val="00294A7C"/>
    <w:rsid w:val="00295CF2"/>
    <w:rsid w:val="00297105"/>
    <w:rsid w:val="0029756C"/>
    <w:rsid w:val="002976B3"/>
    <w:rsid w:val="00297FE5"/>
    <w:rsid w:val="002A0A26"/>
    <w:rsid w:val="002A1A86"/>
    <w:rsid w:val="002A21E4"/>
    <w:rsid w:val="002A294E"/>
    <w:rsid w:val="002A29B8"/>
    <w:rsid w:val="002A2BCC"/>
    <w:rsid w:val="002A3ACE"/>
    <w:rsid w:val="002A3B42"/>
    <w:rsid w:val="002A5525"/>
    <w:rsid w:val="002A67DE"/>
    <w:rsid w:val="002A6B6F"/>
    <w:rsid w:val="002A7A06"/>
    <w:rsid w:val="002B0BD9"/>
    <w:rsid w:val="002B15E3"/>
    <w:rsid w:val="002B19A3"/>
    <w:rsid w:val="002B1A77"/>
    <w:rsid w:val="002B26CC"/>
    <w:rsid w:val="002B2DA2"/>
    <w:rsid w:val="002B5670"/>
    <w:rsid w:val="002B5C0D"/>
    <w:rsid w:val="002B6045"/>
    <w:rsid w:val="002B6060"/>
    <w:rsid w:val="002B617F"/>
    <w:rsid w:val="002B6BAA"/>
    <w:rsid w:val="002B6D3E"/>
    <w:rsid w:val="002B7C7D"/>
    <w:rsid w:val="002C0555"/>
    <w:rsid w:val="002C222A"/>
    <w:rsid w:val="002C3ADD"/>
    <w:rsid w:val="002C4AF0"/>
    <w:rsid w:val="002C630F"/>
    <w:rsid w:val="002C6886"/>
    <w:rsid w:val="002C6E1C"/>
    <w:rsid w:val="002D076B"/>
    <w:rsid w:val="002D0BEE"/>
    <w:rsid w:val="002D1C98"/>
    <w:rsid w:val="002D2243"/>
    <w:rsid w:val="002D3361"/>
    <w:rsid w:val="002D49F4"/>
    <w:rsid w:val="002D5B76"/>
    <w:rsid w:val="002D5FBD"/>
    <w:rsid w:val="002D69C5"/>
    <w:rsid w:val="002D6AED"/>
    <w:rsid w:val="002D71B3"/>
    <w:rsid w:val="002D74E6"/>
    <w:rsid w:val="002D7F9F"/>
    <w:rsid w:val="002E0AC0"/>
    <w:rsid w:val="002E13D8"/>
    <w:rsid w:val="002E20F6"/>
    <w:rsid w:val="002E2D5C"/>
    <w:rsid w:val="002E2DF7"/>
    <w:rsid w:val="002E2E67"/>
    <w:rsid w:val="002E37F6"/>
    <w:rsid w:val="002E4F20"/>
    <w:rsid w:val="002E5822"/>
    <w:rsid w:val="002E5BC8"/>
    <w:rsid w:val="002E6600"/>
    <w:rsid w:val="002E7D94"/>
    <w:rsid w:val="002E7DA9"/>
    <w:rsid w:val="002F078C"/>
    <w:rsid w:val="002F0D1F"/>
    <w:rsid w:val="002F127E"/>
    <w:rsid w:val="002F1A60"/>
    <w:rsid w:val="002F277E"/>
    <w:rsid w:val="002F2B35"/>
    <w:rsid w:val="002F2BB0"/>
    <w:rsid w:val="002F2E24"/>
    <w:rsid w:val="002F34D4"/>
    <w:rsid w:val="002F4334"/>
    <w:rsid w:val="002F517A"/>
    <w:rsid w:val="002F5F30"/>
    <w:rsid w:val="002F6965"/>
    <w:rsid w:val="002F7344"/>
    <w:rsid w:val="003023F5"/>
    <w:rsid w:val="0030334E"/>
    <w:rsid w:val="00303441"/>
    <w:rsid w:val="00303F46"/>
    <w:rsid w:val="003041E6"/>
    <w:rsid w:val="003049C1"/>
    <w:rsid w:val="00304A4C"/>
    <w:rsid w:val="0030551E"/>
    <w:rsid w:val="00306442"/>
    <w:rsid w:val="00307113"/>
    <w:rsid w:val="003072F0"/>
    <w:rsid w:val="00307503"/>
    <w:rsid w:val="003138DF"/>
    <w:rsid w:val="00313984"/>
    <w:rsid w:val="0031407D"/>
    <w:rsid w:val="003155CC"/>
    <w:rsid w:val="003160DF"/>
    <w:rsid w:val="00316682"/>
    <w:rsid w:val="0032007E"/>
    <w:rsid w:val="0032014A"/>
    <w:rsid w:val="003208D8"/>
    <w:rsid w:val="00320A67"/>
    <w:rsid w:val="00325B10"/>
    <w:rsid w:val="00325D77"/>
    <w:rsid w:val="003265F5"/>
    <w:rsid w:val="00330134"/>
    <w:rsid w:val="003301EB"/>
    <w:rsid w:val="00330F63"/>
    <w:rsid w:val="00331295"/>
    <w:rsid w:val="00331399"/>
    <w:rsid w:val="00331571"/>
    <w:rsid w:val="00331B2F"/>
    <w:rsid w:val="00331BD5"/>
    <w:rsid w:val="00331E4B"/>
    <w:rsid w:val="003342E4"/>
    <w:rsid w:val="00334FDC"/>
    <w:rsid w:val="003367BE"/>
    <w:rsid w:val="003373BC"/>
    <w:rsid w:val="0033755B"/>
    <w:rsid w:val="00337DBC"/>
    <w:rsid w:val="00340318"/>
    <w:rsid w:val="00341401"/>
    <w:rsid w:val="00342DE7"/>
    <w:rsid w:val="00343428"/>
    <w:rsid w:val="00343563"/>
    <w:rsid w:val="00344509"/>
    <w:rsid w:val="00345005"/>
    <w:rsid w:val="00345AF7"/>
    <w:rsid w:val="00345B54"/>
    <w:rsid w:val="00345D66"/>
    <w:rsid w:val="003464BF"/>
    <w:rsid w:val="003468EF"/>
    <w:rsid w:val="00346954"/>
    <w:rsid w:val="003505E6"/>
    <w:rsid w:val="00351E21"/>
    <w:rsid w:val="00351EE6"/>
    <w:rsid w:val="00352B81"/>
    <w:rsid w:val="003534D5"/>
    <w:rsid w:val="0035682A"/>
    <w:rsid w:val="003578B6"/>
    <w:rsid w:val="00357BF9"/>
    <w:rsid w:val="00357CA3"/>
    <w:rsid w:val="00360868"/>
    <w:rsid w:val="00361043"/>
    <w:rsid w:val="00361959"/>
    <w:rsid w:val="00365066"/>
    <w:rsid w:val="00365624"/>
    <w:rsid w:val="00365EE8"/>
    <w:rsid w:val="0036692D"/>
    <w:rsid w:val="00366F65"/>
    <w:rsid w:val="0036723C"/>
    <w:rsid w:val="003706BC"/>
    <w:rsid w:val="0037159B"/>
    <w:rsid w:val="003717B9"/>
    <w:rsid w:val="00371D3E"/>
    <w:rsid w:val="0037277B"/>
    <w:rsid w:val="00372A90"/>
    <w:rsid w:val="003735A3"/>
    <w:rsid w:val="00373F32"/>
    <w:rsid w:val="00374319"/>
    <w:rsid w:val="00374EBE"/>
    <w:rsid w:val="00375850"/>
    <w:rsid w:val="003766F2"/>
    <w:rsid w:val="00376EB7"/>
    <w:rsid w:val="003771BB"/>
    <w:rsid w:val="003777F8"/>
    <w:rsid w:val="0037781C"/>
    <w:rsid w:val="00380A73"/>
    <w:rsid w:val="00380B8B"/>
    <w:rsid w:val="00380F39"/>
    <w:rsid w:val="00382228"/>
    <w:rsid w:val="00383295"/>
    <w:rsid w:val="003837F9"/>
    <w:rsid w:val="00384DBE"/>
    <w:rsid w:val="00385BA9"/>
    <w:rsid w:val="003877FD"/>
    <w:rsid w:val="00387AD3"/>
    <w:rsid w:val="00390922"/>
    <w:rsid w:val="003909BA"/>
    <w:rsid w:val="003914D2"/>
    <w:rsid w:val="00391CA9"/>
    <w:rsid w:val="003938F8"/>
    <w:rsid w:val="00393E3B"/>
    <w:rsid w:val="003951FA"/>
    <w:rsid w:val="00395432"/>
    <w:rsid w:val="003954D8"/>
    <w:rsid w:val="0039582C"/>
    <w:rsid w:val="003968EA"/>
    <w:rsid w:val="003970F0"/>
    <w:rsid w:val="003972AC"/>
    <w:rsid w:val="003A057A"/>
    <w:rsid w:val="003A0ABA"/>
    <w:rsid w:val="003A0B17"/>
    <w:rsid w:val="003A194E"/>
    <w:rsid w:val="003A2AE8"/>
    <w:rsid w:val="003A3570"/>
    <w:rsid w:val="003A4E5D"/>
    <w:rsid w:val="003A5743"/>
    <w:rsid w:val="003A5936"/>
    <w:rsid w:val="003A5C61"/>
    <w:rsid w:val="003A5CCC"/>
    <w:rsid w:val="003A5EE6"/>
    <w:rsid w:val="003B0C30"/>
    <w:rsid w:val="003B1AA9"/>
    <w:rsid w:val="003B2CB4"/>
    <w:rsid w:val="003B41DD"/>
    <w:rsid w:val="003B788D"/>
    <w:rsid w:val="003B78DE"/>
    <w:rsid w:val="003C068D"/>
    <w:rsid w:val="003C096E"/>
    <w:rsid w:val="003C1151"/>
    <w:rsid w:val="003C168D"/>
    <w:rsid w:val="003C1B8F"/>
    <w:rsid w:val="003C1C02"/>
    <w:rsid w:val="003C1D8F"/>
    <w:rsid w:val="003C1E34"/>
    <w:rsid w:val="003C1FFD"/>
    <w:rsid w:val="003C29C6"/>
    <w:rsid w:val="003C3882"/>
    <w:rsid w:val="003C4A88"/>
    <w:rsid w:val="003C4EAF"/>
    <w:rsid w:val="003C6A8F"/>
    <w:rsid w:val="003C7004"/>
    <w:rsid w:val="003C7781"/>
    <w:rsid w:val="003C7AC9"/>
    <w:rsid w:val="003D0C94"/>
    <w:rsid w:val="003D11BA"/>
    <w:rsid w:val="003D26B8"/>
    <w:rsid w:val="003D2927"/>
    <w:rsid w:val="003D3A82"/>
    <w:rsid w:val="003D3AB9"/>
    <w:rsid w:val="003D4B2B"/>
    <w:rsid w:val="003D58E5"/>
    <w:rsid w:val="003D6AC6"/>
    <w:rsid w:val="003D6F69"/>
    <w:rsid w:val="003D71A6"/>
    <w:rsid w:val="003E12B6"/>
    <w:rsid w:val="003E1A09"/>
    <w:rsid w:val="003E2347"/>
    <w:rsid w:val="003E2A25"/>
    <w:rsid w:val="003E38CC"/>
    <w:rsid w:val="003E3E96"/>
    <w:rsid w:val="003E46FC"/>
    <w:rsid w:val="003E501C"/>
    <w:rsid w:val="003E5D12"/>
    <w:rsid w:val="003E7662"/>
    <w:rsid w:val="003F0D3D"/>
    <w:rsid w:val="003F4080"/>
    <w:rsid w:val="003F4641"/>
    <w:rsid w:val="003F64D4"/>
    <w:rsid w:val="003F6C7E"/>
    <w:rsid w:val="003F6DDA"/>
    <w:rsid w:val="003F751F"/>
    <w:rsid w:val="003F78E2"/>
    <w:rsid w:val="003F7BBC"/>
    <w:rsid w:val="00401AA2"/>
    <w:rsid w:val="00403AC3"/>
    <w:rsid w:val="0040408A"/>
    <w:rsid w:val="004046B5"/>
    <w:rsid w:val="004060F7"/>
    <w:rsid w:val="004066FA"/>
    <w:rsid w:val="00406EFB"/>
    <w:rsid w:val="004076B3"/>
    <w:rsid w:val="00410931"/>
    <w:rsid w:val="00411186"/>
    <w:rsid w:val="004111AE"/>
    <w:rsid w:val="00411474"/>
    <w:rsid w:val="00411930"/>
    <w:rsid w:val="004123EE"/>
    <w:rsid w:val="004152BC"/>
    <w:rsid w:val="00416448"/>
    <w:rsid w:val="004169F9"/>
    <w:rsid w:val="00416E19"/>
    <w:rsid w:val="004177BF"/>
    <w:rsid w:val="0042425F"/>
    <w:rsid w:val="0042461C"/>
    <w:rsid w:val="0042472D"/>
    <w:rsid w:val="00424735"/>
    <w:rsid w:val="004249CC"/>
    <w:rsid w:val="00424CD5"/>
    <w:rsid w:val="00424EBD"/>
    <w:rsid w:val="0042530D"/>
    <w:rsid w:val="00426CB6"/>
    <w:rsid w:val="00426DB1"/>
    <w:rsid w:val="00426FD0"/>
    <w:rsid w:val="0042736A"/>
    <w:rsid w:val="0042744C"/>
    <w:rsid w:val="00427839"/>
    <w:rsid w:val="00430B49"/>
    <w:rsid w:val="00431AC6"/>
    <w:rsid w:val="00431D4D"/>
    <w:rsid w:val="00431ED8"/>
    <w:rsid w:val="00432028"/>
    <w:rsid w:val="0043291F"/>
    <w:rsid w:val="00432979"/>
    <w:rsid w:val="00432C10"/>
    <w:rsid w:val="00433171"/>
    <w:rsid w:val="004339C1"/>
    <w:rsid w:val="004343A4"/>
    <w:rsid w:val="00434D4A"/>
    <w:rsid w:val="004354C3"/>
    <w:rsid w:val="0043710C"/>
    <w:rsid w:val="00437555"/>
    <w:rsid w:val="00437B50"/>
    <w:rsid w:val="00437D21"/>
    <w:rsid w:val="004407CB"/>
    <w:rsid w:val="0044196D"/>
    <w:rsid w:val="004421D4"/>
    <w:rsid w:val="0044383E"/>
    <w:rsid w:val="00444FC3"/>
    <w:rsid w:val="004461A5"/>
    <w:rsid w:val="0044628D"/>
    <w:rsid w:val="00446CA9"/>
    <w:rsid w:val="004474BA"/>
    <w:rsid w:val="00447810"/>
    <w:rsid w:val="00450400"/>
    <w:rsid w:val="00450744"/>
    <w:rsid w:val="00451036"/>
    <w:rsid w:val="004515C1"/>
    <w:rsid w:val="00452B94"/>
    <w:rsid w:val="00453018"/>
    <w:rsid w:val="00453072"/>
    <w:rsid w:val="00453F2A"/>
    <w:rsid w:val="004541B0"/>
    <w:rsid w:val="004543F2"/>
    <w:rsid w:val="0045482B"/>
    <w:rsid w:val="00454E68"/>
    <w:rsid w:val="00454F92"/>
    <w:rsid w:val="00455F2F"/>
    <w:rsid w:val="00456C96"/>
    <w:rsid w:val="0045783C"/>
    <w:rsid w:val="00457A3E"/>
    <w:rsid w:val="0046015A"/>
    <w:rsid w:val="00461B5E"/>
    <w:rsid w:val="00461EE1"/>
    <w:rsid w:val="004623D0"/>
    <w:rsid w:val="00462685"/>
    <w:rsid w:val="0046392E"/>
    <w:rsid w:val="00463AA7"/>
    <w:rsid w:val="004646E2"/>
    <w:rsid w:val="004649E1"/>
    <w:rsid w:val="0046593A"/>
    <w:rsid w:val="0046704B"/>
    <w:rsid w:val="00467446"/>
    <w:rsid w:val="004674B4"/>
    <w:rsid w:val="004709A8"/>
    <w:rsid w:val="0047190E"/>
    <w:rsid w:val="004722E8"/>
    <w:rsid w:val="004737CF"/>
    <w:rsid w:val="00474F28"/>
    <w:rsid w:val="00475F7D"/>
    <w:rsid w:val="0047600A"/>
    <w:rsid w:val="004766DA"/>
    <w:rsid w:val="00476D43"/>
    <w:rsid w:val="00476F16"/>
    <w:rsid w:val="00477074"/>
    <w:rsid w:val="00477672"/>
    <w:rsid w:val="00480205"/>
    <w:rsid w:val="004817F9"/>
    <w:rsid w:val="00482833"/>
    <w:rsid w:val="00484774"/>
    <w:rsid w:val="00485272"/>
    <w:rsid w:val="00485C19"/>
    <w:rsid w:val="00487089"/>
    <w:rsid w:val="00487B27"/>
    <w:rsid w:val="00487C63"/>
    <w:rsid w:val="004919EE"/>
    <w:rsid w:val="00491BD4"/>
    <w:rsid w:val="00493928"/>
    <w:rsid w:val="0049394B"/>
    <w:rsid w:val="00495AF1"/>
    <w:rsid w:val="00496CEA"/>
    <w:rsid w:val="00497E40"/>
    <w:rsid w:val="004A07FB"/>
    <w:rsid w:val="004A09BA"/>
    <w:rsid w:val="004A1FFA"/>
    <w:rsid w:val="004A27CD"/>
    <w:rsid w:val="004A3CAD"/>
    <w:rsid w:val="004A3CCF"/>
    <w:rsid w:val="004A55A3"/>
    <w:rsid w:val="004A567B"/>
    <w:rsid w:val="004A673A"/>
    <w:rsid w:val="004B040C"/>
    <w:rsid w:val="004B0B8F"/>
    <w:rsid w:val="004B1CFC"/>
    <w:rsid w:val="004B2E23"/>
    <w:rsid w:val="004B36EE"/>
    <w:rsid w:val="004B3F57"/>
    <w:rsid w:val="004B52C5"/>
    <w:rsid w:val="004B5A7D"/>
    <w:rsid w:val="004B5D43"/>
    <w:rsid w:val="004B777F"/>
    <w:rsid w:val="004C0284"/>
    <w:rsid w:val="004C0365"/>
    <w:rsid w:val="004C12D2"/>
    <w:rsid w:val="004C212B"/>
    <w:rsid w:val="004C6577"/>
    <w:rsid w:val="004C65A8"/>
    <w:rsid w:val="004C6FC5"/>
    <w:rsid w:val="004C7515"/>
    <w:rsid w:val="004C7B7F"/>
    <w:rsid w:val="004D0960"/>
    <w:rsid w:val="004D0EF6"/>
    <w:rsid w:val="004D1132"/>
    <w:rsid w:val="004D189B"/>
    <w:rsid w:val="004D1CF7"/>
    <w:rsid w:val="004D23B9"/>
    <w:rsid w:val="004D24EB"/>
    <w:rsid w:val="004D37F8"/>
    <w:rsid w:val="004D4D63"/>
    <w:rsid w:val="004D5828"/>
    <w:rsid w:val="004D6433"/>
    <w:rsid w:val="004E025E"/>
    <w:rsid w:val="004E0CC0"/>
    <w:rsid w:val="004E1681"/>
    <w:rsid w:val="004E2134"/>
    <w:rsid w:val="004E250E"/>
    <w:rsid w:val="004E379F"/>
    <w:rsid w:val="004E3F8B"/>
    <w:rsid w:val="004E4EA4"/>
    <w:rsid w:val="004E747F"/>
    <w:rsid w:val="004E75D3"/>
    <w:rsid w:val="004F08EB"/>
    <w:rsid w:val="004F0D1A"/>
    <w:rsid w:val="004F1F8F"/>
    <w:rsid w:val="004F2497"/>
    <w:rsid w:val="004F2899"/>
    <w:rsid w:val="004F296C"/>
    <w:rsid w:val="004F2BB2"/>
    <w:rsid w:val="004F5DD0"/>
    <w:rsid w:val="005002FD"/>
    <w:rsid w:val="005011D5"/>
    <w:rsid w:val="005021C9"/>
    <w:rsid w:val="005024CC"/>
    <w:rsid w:val="00502A32"/>
    <w:rsid w:val="00505860"/>
    <w:rsid w:val="00505A4D"/>
    <w:rsid w:val="00505C3B"/>
    <w:rsid w:val="005060C9"/>
    <w:rsid w:val="00506F33"/>
    <w:rsid w:val="005078A3"/>
    <w:rsid w:val="00507928"/>
    <w:rsid w:val="005102F6"/>
    <w:rsid w:val="00510634"/>
    <w:rsid w:val="005108FF"/>
    <w:rsid w:val="0051097C"/>
    <w:rsid w:val="00511134"/>
    <w:rsid w:val="0051193D"/>
    <w:rsid w:val="00512277"/>
    <w:rsid w:val="005122B2"/>
    <w:rsid w:val="005124E6"/>
    <w:rsid w:val="0051350B"/>
    <w:rsid w:val="005142E8"/>
    <w:rsid w:val="00514C6F"/>
    <w:rsid w:val="00515A87"/>
    <w:rsid w:val="005165C0"/>
    <w:rsid w:val="00523010"/>
    <w:rsid w:val="00525095"/>
    <w:rsid w:val="00525899"/>
    <w:rsid w:val="00525B02"/>
    <w:rsid w:val="0052616F"/>
    <w:rsid w:val="005267EB"/>
    <w:rsid w:val="005276E9"/>
    <w:rsid w:val="00527E88"/>
    <w:rsid w:val="00531B12"/>
    <w:rsid w:val="00531D44"/>
    <w:rsid w:val="005341DF"/>
    <w:rsid w:val="00535BD7"/>
    <w:rsid w:val="0053615E"/>
    <w:rsid w:val="005367B1"/>
    <w:rsid w:val="0053759C"/>
    <w:rsid w:val="005378BB"/>
    <w:rsid w:val="00537A7F"/>
    <w:rsid w:val="00541392"/>
    <w:rsid w:val="005415A5"/>
    <w:rsid w:val="005415FF"/>
    <w:rsid w:val="005416A9"/>
    <w:rsid w:val="00541788"/>
    <w:rsid w:val="0054226D"/>
    <w:rsid w:val="00542321"/>
    <w:rsid w:val="0054263A"/>
    <w:rsid w:val="00544627"/>
    <w:rsid w:val="005453EE"/>
    <w:rsid w:val="005464AB"/>
    <w:rsid w:val="005477C2"/>
    <w:rsid w:val="00550B05"/>
    <w:rsid w:val="00550BB0"/>
    <w:rsid w:val="00551728"/>
    <w:rsid w:val="00551A8D"/>
    <w:rsid w:val="0055218C"/>
    <w:rsid w:val="0055289F"/>
    <w:rsid w:val="00552969"/>
    <w:rsid w:val="00552F20"/>
    <w:rsid w:val="00553037"/>
    <w:rsid w:val="00553080"/>
    <w:rsid w:val="00553088"/>
    <w:rsid w:val="00553D27"/>
    <w:rsid w:val="00554294"/>
    <w:rsid w:val="005549B3"/>
    <w:rsid w:val="00554BB7"/>
    <w:rsid w:val="00554D08"/>
    <w:rsid w:val="0055524D"/>
    <w:rsid w:val="00555B3D"/>
    <w:rsid w:val="00556389"/>
    <w:rsid w:val="00560550"/>
    <w:rsid w:val="00560DA1"/>
    <w:rsid w:val="00560F79"/>
    <w:rsid w:val="005639E9"/>
    <w:rsid w:val="00563CE3"/>
    <w:rsid w:val="00564384"/>
    <w:rsid w:val="005665CB"/>
    <w:rsid w:val="00570FCC"/>
    <w:rsid w:val="00571F7B"/>
    <w:rsid w:val="005725C3"/>
    <w:rsid w:val="00572CDD"/>
    <w:rsid w:val="0057344C"/>
    <w:rsid w:val="00573ACA"/>
    <w:rsid w:val="005748D9"/>
    <w:rsid w:val="0057513C"/>
    <w:rsid w:val="005754A5"/>
    <w:rsid w:val="00575FB7"/>
    <w:rsid w:val="00577070"/>
    <w:rsid w:val="00577AA4"/>
    <w:rsid w:val="0058082A"/>
    <w:rsid w:val="00580AC2"/>
    <w:rsid w:val="00581693"/>
    <w:rsid w:val="00581E77"/>
    <w:rsid w:val="005847FA"/>
    <w:rsid w:val="0058522F"/>
    <w:rsid w:val="00586378"/>
    <w:rsid w:val="005869D0"/>
    <w:rsid w:val="0058707E"/>
    <w:rsid w:val="00587158"/>
    <w:rsid w:val="00587A64"/>
    <w:rsid w:val="005915D3"/>
    <w:rsid w:val="00592535"/>
    <w:rsid w:val="00592544"/>
    <w:rsid w:val="00593BB0"/>
    <w:rsid w:val="005966AF"/>
    <w:rsid w:val="00597C12"/>
    <w:rsid w:val="005A30C8"/>
    <w:rsid w:val="005A4860"/>
    <w:rsid w:val="005A4A79"/>
    <w:rsid w:val="005A4D1E"/>
    <w:rsid w:val="005A51B7"/>
    <w:rsid w:val="005A5FD1"/>
    <w:rsid w:val="005A61CB"/>
    <w:rsid w:val="005A6531"/>
    <w:rsid w:val="005A722A"/>
    <w:rsid w:val="005B05BD"/>
    <w:rsid w:val="005B070E"/>
    <w:rsid w:val="005B0863"/>
    <w:rsid w:val="005B0C02"/>
    <w:rsid w:val="005B2401"/>
    <w:rsid w:val="005B2A22"/>
    <w:rsid w:val="005B30C7"/>
    <w:rsid w:val="005B3BAC"/>
    <w:rsid w:val="005B3DF2"/>
    <w:rsid w:val="005B41CA"/>
    <w:rsid w:val="005B461F"/>
    <w:rsid w:val="005B48B0"/>
    <w:rsid w:val="005C159E"/>
    <w:rsid w:val="005C165C"/>
    <w:rsid w:val="005C2212"/>
    <w:rsid w:val="005C228C"/>
    <w:rsid w:val="005C360B"/>
    <w:rsid w:val="005C37D3"/>
    <w:rsid w:val="005C39AE"/>
    <w:rsid w:val="005C49DB"/>
    <w:rsid w:val="005C5481"/>
    <w:rsid w:val="005C74DF"/>
    <w:rsid w:val="005D14EE"/>
    <w:rsid w:val="005D1655"/>
    <w:rsid w:val="005D2646"/>
    <w:rsid w:val="005D2711"/>
    <w:rsid w:val="005D38AA"/>
    <w:rsid w:val="005D4650"/>
    <w:rsid w:val="005D48B4"/>
    <w:rsid w:val="005D49B2"/>
    <w:rsid w:val="005D71BF"/>
    <w:rsid w:val="005D7D93"/>
    <w:rsid w:val="005E0639"/>
    <w:rsid w:val="005E38A9"/>
    <w:rsid w:val="005E3A2D"/>
    <w:rsid w:val="005E3DB8"/>
    <w:rsid w:val="005E3E28"/>
    <w:rsid w:val="005E4415"/>
    <w:rsid w:val="005E5929"/>
    <w:rsid w:val="005E63C7"/>
    <w:rsid w:val="005E7963"/>
    <w:rsid w:val="005E79D1"/>
    <w:rsid w:val="005F0A51"/>
    <w:rsid w:val="005F12AE"/>
    <w:rsid w:val="005F2307"/>
    <w:rsid w:val="005F2389"/>
    <w:rsid w:val="005F2D61"/>
    <w:rsid w:val="005F37E3"/>
    <w:rsid w:val="005F3F70"/>
    <w:rsid w:val="005F607B"/>
    <w:rsid w:val="005F7F0A"/>
    <w:rsid w:val="006014C3"/>
    <w:rsid w:val="00601E75"/>
    <w:rsid w:val="00602512"/>
    <w:rsid w:val="00602700"/>
    <w:rsid w:val="00602763"/>
    <w:rsid w:val="00603E75"/>
    <w:rsid w:val="0060404C"/>
    <w:rsid w:val="00604CD2"/>
    <w:rsid w:val="006054ED"/>
    <w:rsid w:val="00607732"/>
    <w:rsid w:val="00610431"/>
    <w:rsid w:val="0061251A"/>
    <w:rsid w:val="00612D2A"/>
    <w:rsid w:val="006143DD"/>
    <w:rsid w:val="006151DE"/>
    <w:rsid w:val="006154A9"/>
    <w:rsid w:val="00617851"/>
    <w:rsid w:val="00620170"/>
    <w:rsid w:val="006204BD"/>
    <w:rsid w:val="0062052D"/>
    <w:rsid w:val="006209EE"/>
    <w:rsid w:val="00620FC8"/>
    <w:rsid w:val="00621827"/>
    <w:rsid w:val="00622633"/>
    <w:rsid w:val="00622738"/>
    <w:rsid w:val="006237BE"/>
    <w:rsid w:val="0062384A"/>
    <w:rsid w:val="006241B7"/>
    <w:rsid w:val="00625BFF"/>
    <w:rsid w:val="00626220"/>
    <w:rsid w:val="00626AC4"/>
    <w:rsid w:val="00626CA8"/>
    <w:rsid w:val="0062787E"/>
    <w:rsid w:val="00627E8B"/>
    <w:rsid w:val="006303DE"/>
    <w:rsid w:val="00631104"/>
    <w:rsid w:val="00632154"/>
    <w:rsid w:val="00632B4C"/>
    <w:rsid w:val="00633BF5"/>
    <w:rsid w:val="0063403F"/>
    <w:rsid w:val="00634E63"/>
    <w:rsid w:val="006360E7"/>
    <w:rsid w:val="006374BF"/>
    <w:rsid w:val="0064040C"/>
    <w:rsid w:val="0064108C"/>
    <w:rsid w:val="006428CC"/>
    <w:rsid w:val="006430CB"/>
    <w:rsid w:val="00643B12"/>
    <w:rsid w:val="00643E9C"/>
    <w:rsid w:val="00645187"/>
    <w:rsid w:val="0064527D"/>
    <w:rsid w:val="00647790"/>
    <w:rsid w:val="00647BE4"/>
    <w:rsid w:val="00650D0C"/>
    <w:rsid w:val="006526DF"/>
    <w:rsid w:val="006542F9"/>
    <w:rsid w:val="0065436F"/>
    <w:rsid w:val="00654A31"/>
    <w:rsid w:val="00654C83"/>
    <w:rsid w:val="00656AB0"/>
    <w:rsid w:val="0065724B"/>
    <w:rsid w:val="00657CAE"/>
    <w:rsid w:val="00661367"/>
    <w:rsid w:val="006614FE"/>
    <w:rsid w:val="00662E33"/>
    <w:rsid w:val="0066340D"/>
    <w:rsid w:val="00663B4E"/>
    <w:rsid w:val="00664EC6"/>
    <w:rsid w:val="006668C1"/>
    <w:rsid w:val="00670AB7"/>
    <w:rsid w:val="00670CB6"/>
    <w:rsid w:val="00671036"/>
    <w:rsid w:val="006719FD"/>
    <w:rsid w:val="00671AF1"/>
    <w:rsid w:val="006720B9"/>
    <w:rsid w:val="00672310"/>
    <w:rsid w:val="00672468"/>
    <w:rsid w:val="0067317D"/>
    <w:rsid w:val="006731A9"/>
    <w:rsid w:val="006734B0"/>
    <w:rsid w:val="00675C97"/>
    <w:rsid w:val="0067608F"/>
    <w:rsid w:val="006773BD"/>
    <w:rsid w:val="006774F8"/>
    <w:rsid w:val="00680702"/>
    <w:rsid w:val="00680804"/>
    <w:rsid w:val="00681E9C"/>
    <w:rsid w:val="00681EBE"/>
    <w:rsid w:val="00683F45"/>
    <w:rsid w:val="006844F1"/>
    <w:rsid w:val="0068475F"/>
    <w:rsid w:val="00684D6B"/>
    <w:rsid w:val="00685469"/>
    <w:rsid w:val="006858F3"/>
    <w:rsid w:val="0068665C"/>
    <w:rsid w:val="006900E9"/>
    <w:rsid w:val="0069067B"/>
    <w:rsid w:val="00690A46"/>
    <w:rsid w:val="00690B25"/>
    <w:rsid w:val="00691A64"/>
    <w:rsid w:val="00692EA7"/>
    <w:rsid w:val="00692F9B"/>
    <w:rsid w:val="00695A14"/>
    <w:rsid w:val="00695C14"/>
    <w:rsid w:val="00695F96"/>
    <w:rsid w:val="006963B7"/>
    <w:rsid w:val="006978A4"/>
    <w:rsid w:val="00697AC2"/>
    <w:rsid w:val="006A0420"/>
    <w:rsid w:val="006A1469"/>
    <w:rsid w:val="006A184B"/>
    <w:rsid w:val="006A1A75"/>
    <w:rsid w:val="006A239F"/>
    <w:rsid w:val="006A2D3D"/>
    <w:rsid w:val="006A3214"/>
    <w:rsid w:val="006A32C2"/>
    <w:rsid w:val="006A42FB"/>
    <w:rsid w:val="006A4521"/>
    <w:rsid w:val="006A4DFA"/>
    <w:rsid w:val="006A6B14"/>
    <w:rsid w:val="006A7343"/>
    <w:rsid w:val="006A74D9"/>
    <w:rsid w:val="006A7804"/>
    <w:rsid w:val="006B0A45"/>
    <w:rsid w:val="006B0C78"/>
    <w:rsid w:val="006B21EC"/>
    <w:rsid w:val="006B24CA"/>
    <w:rsid w:val="006B2BBC"/>
    <w:rsid w:val="006B4593"/>
    <w:rsid w:val="006B490C"/>
    <w:rsid w:val="006B5541"/>
    <w:rsid w:val="006B5731"/>
    <w:rsid w:val="006B5CFB"/>
    <w:rsid w:val="006B62E9"/>
    <w:rsid w:val="006B6D0B"/>
    <w:rsid w:val="006C1B99"/>
    <w:rsid w:val="006C2D28"/>
    <w:rsid w:val="006C34F0"/>
    <w:rsid w:val="006C3778"/>
    <w:rsid w:val="006C5952"/>
    <w:rsid w:val="006C5EBE"/>
    <w:rsid w:val="006C5EEC"/>
    <w:rsid w:val="006D076E"/>
    <w:rsid w:val="006D0D30"/>
    <w:rsid w:val="006D1691"/>
    <w:rsid w:val="006D1CE6"/>
    <w:rsid w:val="006D22C0"/>
    <w:rsid w:val="006D25C9"/>
    <w:rsid w:val="006D28A7"/>
    <w:rsid w:val="006D35A0"/>
    <w:rsid w:val="006D377D"/>
    <w:rsid w:val="006D3A42"/>
    <w:rsid w:val="006D3C3C"/>
    <w:rsid w:val="006D44DB"/>
    <w:rsid w:val="006D47B6"/>
    <w:rsid w:val="006D5B46"/>
    <w:rsid w:val="006D5F2D"/>
    <w:rsid w:val="006D64B8"/>
    <w:rsid w:val="006D76A1"/>
    <w:rsid w:val="006E21E6"/>
    <w:rsid w:val="006E27F4"/>
    <w:rsid w:val="006E2A86"/>
    <w:rsid w:val="006E5F5B"/>
    <w:rsid w:val="006E6012"/>
    <w:rsid w:val="006E73A5"/>
    <w:rsid w:val="006F3781"/>
    <w:rsid w:val="006F3D0F"/>
    <w:rsid w:val="006F45B8"/>
    <w:rsid w:val="006F4C68"/>
    <w:rsid w:val="006F4CA6"/>
    <w:rsid w:val="006F4ED6"/>
    <w:rsid w:val="006F74FC"/>
    <w:rsid w:val="006F7540"/>
    <w:rsid w:val="00700171"/>
    <w:rsid w:val="007009DF"/>
    <w:rsid w:val="007010D4"/>
    <w:rsid w:val="007012C1"/>
    <w:rsid w:val="007026D8"/>
    <w:rsid w:val="00702C02"/>
    <w:rsid w:val="00704CA4"/>
    <w:rsid w:val="00705552"/>
    <w:rsid w:val="00706587"/>
    <w:rsid w:val="007065B5"/>
    <w:rsid w:val="00707F9F"/>
    <w:rsid w:val="007116D8"/>
    <w:rsid w:val="00711B79"/>
    <w:rsid w:val="007130A3"/>
    <w:rsid w:val="007131FC"/>
    <w:rsid w:val="0071331A"/>
    <w:rsid w:val="007135E7"/>
    <w:rsid w:val="007139AC"/>
    <w:rsid w:val="007139DE"/>
    <w:rsid w:val="00715FB1"/>
    <w:rsid w:val="007167C4"/>
    <w:rsid w:val="00716CA0"/>
    <w:rsid w:val="00717EC7"/>
    <w:rsid w:val="0072012B"/>
    <w:rsid w:val="00720453"/>
    <w:rsid w:val="007205C5"/>
    <w:rsid w:val="007212E6"/>
    <w:rsid w:val="00721362"/>
    <w:rsid w:val="00721792"/>
    <w:rsid w:val="00725B88"/>
    <w:rsid w:val="00727D18"/>
    <w:rsid w:val="0073154E"/>
    <w:rsid w:val="00731941"/>
    <w:rsid w:val="00732515"/>
    <w:rsid w:val="00732D83"/>
    <w:rsid w:val="0073379F"/>
    <w:rsid w:val="007344A8"/>
    <w:rsid w:val="007349AB"/>
    <w:rsid w:val="007354AD"/>
    <w:rsid w:val="0073585F"/>
    <w:rsid w:val="007360D2"/>
    <w:rsid w:val="00736EFB"/>
    <w:rsid w:val="0073767E"/>
    <w:rsid w:val="0073789F"/>
    <w:rsid w:val="00737FD3"/>
    <w:rsid w:val="00740674"/>
    <w:rsid w:val="007416B0"/>
    <w:rsid w:val="00741A8A"/>
    <w:rsid w:val="00741CE7"/>
    <w:rsid w:val="007424C3"/>
    <w:rsid w:val="00743953"/>
    <w:rsid w:val="007443E2"/>
    <w:rsid w:val="007467C8"/>
    <w:rsid w:val="00747A3C"/>
    <w:rsid w:val="00750A0B"/>
    <w:rsid w:val="00750E5C"/>
    <w:rsid w:val="00752735"/>
    <w:rsid w:val="0075475B"/>
    <w:rsid w:val="007550AC"/>
    <w:rsid w:val="00757C8E"/>
    <w:rsid w:val="00757F30"/>
    <w:rsid w:val="00762806"/>
    <w:rsid w:val="00762968"/>
    <w:rsid w:val="00763306"/>
    <w:rsid w:val="0076381D"/>
    <w:rsid w:val="00763DF0"/>
    <w:rsid w:val="00764DEF"/>
    <w:rsid w:val="007676BE"/>
    <w:rsid w:val="00770ABC"/>
    <w:rsid w:val="00770C36"/>
    <w:rsid w:val="00771B36"/>
    <w:rsid w:val="00773099"/>
    <w:rsid w:val="0077360C"/>
    <w:rsid w:val="0077404F"/>
    <w:rsid w:val="0077608C"/>
    <w:rsid w:val="007766F5"/>
    <w:rsid w:val="007773B9"/>
    <w:rsid w:val="007814AF"/>
    <w:rsid w:val="007820FF"/>
    <w:rsid w:val="007830D2"/>
    <w:rsid w:val="007834FC"/>
    <w:rsid w:val="0078414C"/>
    <w:rsid w:val="0078425D"/>
    <w:rsid w:val="00784B25"/>
    <w:rsid w:val="00786742"/>
    <w:rsid w:val="00786AF0"/>
    <w:rsid w:val="00792CB5"/>
    <w:rsid w:val="00794F05"/>
    <w:rsid w:val="00796A2F"/>
    <w:rsid w:val="00796CBC"/>
    <w:rsid w:val="007972FA"/>
    <w:rsid w:val="00797707"/>
    <w:rsid w:val="007A02CF"/>
    <w:rsid w:val="007A10A9"/>
    <w:rsid w:val="007A18E4"/>
    <w:rsid w:val="007A20AC"/>
    <w:rsid w:val="007A24C2"/>
    <w:rsid w:val="007A2C6F"/>
    <w:rsid w:val="007A410F"/>
    <w:rsid w:val="007A4FC3"/>
    <w:rsid w:val="007A715D"/>
    <w:rsid w:val="007A7759"/>
    <w:rsid w:val="007A7AE0"/>
    <w:rsid w:val="007A7CA0"/>
    <w:rsid w:val="007B12A5"/>
    <w:rsid w:val="007B1785"/>
    <w:rsid w:val="007B216D"/>
    <w:rsid w:val="007B2592"/>
    <w:rsid w:val="007B2FE9"/>
    <w:rsid w:val="007B344B"/>
    <w:rsid w:val="007B5363"/>
    <w:rsid w:val="007B66BC"/>
    <w:rsid w:val="007B6C1F"/>
    <w:rsid w:val="007B7274"/>
    <w:rsid w:val="007C08B9"/>
    <w:rsid w:val="007C0904"/>
    <w:rsid w:val="007C1C31"/>
    <w:rsid w:val="007C2439"/>
    <w:rsid w:val="007C2519"/>
    <w:rsid w:val="007C3243"/>
    <w:rsid w:val="007C44E8"/>
    <w:rsid w:val="007C5644"/>
    <w:rsid w:val="007C60E7"/>
    <w:rsid w:val="007C6F67"/>
    <w:rsid w:val="007C7353"/>
    <w:rsid w:val="007D125A"/>
    <w:rsid w:val="007D16F0"/>
    <w:rsid w:val="007D1ED8"/>
    <w:rsid w:val="007D30D8"/>
    <w:rsid w:val="007D5098"/>
    <w:rsid w:val="007D7077"/>
    <w:rsid w:val="007E0767"/>
    <w:rsid w:val="007E1C5F"/>
    <w:rsid w:val="007E2BC3"/>
    <w:rsid w:val="007E3061"/>
    <w:rsid w:val="007E381E"/>
    <w:rsid w:val="007E3E96"/>
    <w:rsid w:val="007E4692"/>
    <w:rsid w:val="007E4FAC"/>
    <w:rsid w:val="007E594E"/>
    <w:rsid w:val="007E5D14"/>
    <w:rsid w:val="007F0D81"/>
    <w:rsid w:val="007F248E"/>
    <w:rsid w:val="007F26EB"/>
    <w:rsid w:val="007F2BB9"/>
    <w:rsid w:val="007F3955"/>
    <w:rsid w:val="007F4064"/>
    <w:rsid w:val="007F46CD"/>
    <w:rsid w:val="007F4FCC"/>
    <w:rsid w:val="007F5523"/>
    <w:rsid w:val="007F5D3E"/>
    <w:rsid w:val="007F5EF7"/>
    <w:rsid w:val="007F6200"/>
    <w:rsid w:val="007F6DE0"/>
    <w:rsid w:val="007F7716"/>
    <w:rsid w:val="00800AAF"/>
    <w:rsid w:val="00801392"/>
    <w:rsid w:val="00801D44"/>
    <w:rsid w:val="00801EF5"/>
    <w:rsid w:val="00803839"/>
    <w:rsid w:val="00803F03"/>
    <w:rsid w:val="008059E6"/>
    <w:rsid w:val="00807DA4"/>
    <w:rsid w:val="00810D00"/>
    <w:rsid w:val="00810EFB"/>
    <w:rsid w:val="00811D8B"/>
    <w:rsid w:val="008127D3"/>
    <w:rsid w:val="00812B4F"/>
    <w:rsid w:val="008139AE"/>
    <w:rsid w:val="00815DAB"/>
    <w:rsid w:val="00820E35"/>
    <w:rsid w:val="0082375A"/>
    <w:rsid w:val="008248F5"/>
    <w:rsid w:val="00824A10"/>
    <w:rsid w:val="008261F3"/>
    <w:rsid w:val="008270E8"/>
    <w:rsid w:val="00827A7F"/>
    <w:rsid w:val="0083038D"/>
    <w:rsid w:val="008304A0"/>
    <w:rsid w:val="008327FC"/>
    <w:rsid w:val="00833471"/>
    <w:rsid w:val="008335BD"/>
    <w:rsid w:val="008340C3"/>
    <w:rsid w:val="00834BB1"/>
    <w:rsid w:val="00834EB9"/>
    <w:rsid w:val="008357AF"/>
    <w:rsid w:val="008359C0"/>
    <w:rsid w:val="00835B2F"/>
    <w:rsid w:val="00836805"/>
    <w:rsid w:val="00837064"/>
    <w:rsid w:val="0083762E"/>
    <w:rsid w:val="008379AA"/>
    <w:rsid w:val="00837B35"/>
    <w:rsid w:val="00840735"/>
    <w:rsid w:val="0084076B"/>
    <w:rsid w:val="00840FA5"/>
    <w:rsid w:val="008413CA"/>
    <w:rsid w:val="0084247D"/>
    <w:rsid w:val="0084328E"/>
    <w:rsid w:val="0084346E"/>
    <w:rsid w:val="008453DB"/>
    <w:rsid w:val="00845B4A"/>
    <w:rsid w:val="00845DCB"/>
    <w:rsid w:val="00846835"/>
    <w:rsid w:val="00847AA2"/>
    <w:rsid w:val="00847F87"/>
    <w:rsid w:val="0085025B"/>
    <w:rsid w:val="00850D6A"/>
    <w:rsid w:val="008529F1"/>
    <w:rsid w:val="008535C5"/>
    <w:rsid w:val="00853E93"/>
    <w:rsid w:val="008551BC"/>
    <w:rsid w:val="00860248"/>
    <w:rsid w:val="00860FBF"/>
    <w:rsid w:val="0086219C"/>
    <w:rsid w:val="0086248C"/>
    <w:rsid w:val="00862B42"/>
    <w:rsid w:val="00863C18"/>
    <w:rsid w:val="008645EA"/>
    <w:rsid w:val="0086486B"/>
    <w:rsid w:val="00864C55"/>
    <w:rsid w:val="00866AA2"/>
    <w:rsid w:val="008672A9"/>
    <w:rsid w:val="00870A42"/>
    <w:rsid w:val="00871330"/>
    <w:rsid w:val="00871FB6"/>
    <w:rsid w:val="008728D0"/>
    <w:rsid w:val="008732B5"/>
    <w:rsid w:val="008742C5"/>
    <w:rsid w:val="00875AA6"/>
    <w:rsid w:val="00876F47"/>
    <w:rsid w:val="00876F6F"/>
    <w:rsid w:val="00877C18"/>
    <w:rsid w:val="00880519"/>
    <w:rsid w:val="0088105A"/>
    <w:rsid w:val="00882529"/>
    <w:rsid w:val="00884376"/>
    <w:rsid w:val="00885AC9"/>
    <w:rsid w:val="00886A7E"/>
    <w:rsid w:val="00886C97"/>
    <w:rsid w:val="00886DD3"/>
    <w:rsid w:val="0088779B"/>
    <w:rsid w:val="0089207D"/>
    <w:rsid w:val="00892CD0"/>
    <w:rsid w:val="0089372D"/>
    <w:rsid w:val="008946A0"/>
    <w:rsid w:val="0089590F"/>
    <w:rsid w:val="00896BBD"/>
    <w:rsid w:val="008971A7"/>
    <w:rsid w:val="00897443"/>
    <w:rsid w:val="00897786"/>
    <w:rsid w:val="008A080D"/>
    <w:rsid w:val="008A0835"/>
    <w:rsid w:val="008A1660"/>
    <w:rsid w:val="008A18DE"/>
    <w:rsid w:val="008A2E74"/>
    <w:rsid w:val="008A3895"/>
    <w:rsid w:val="008A6955"/>
    <w:rsid w:val="008A6E32"/>
    <w:rsid w:val="008A7B5C"/>
    <w:rsid w:val="008B17FE"/>
    <w:rsid w:val="008B1A09"/>
    <w:rsid w:val="008B1F50"/>
    <w:rsid w:val="008B2AD9"/>
    <w:rsid w:val="008B2C86"/>
    <w:rsid w:val="008B3F68"/>
    <w:rsid w:val="008B4D63"/>
    <w:rsid w:val="008B548B"/>
    <w:rsid w:val="008B651A"/>
    <w:rsid w:val="008C0653"/>
    <w:rsid w:val="008C13AC"/>
    <w:rsid w:val="008C2261"/>
    <w:rsid w:val="008C254D"/>
    <w:rsid w:val="008C27B1"/>
    <w:rsid w:val="008C28D4"/>
    <w:rsid w:val="008C3960"/>
    <w:rsid w:val="008C4A8C"/>
    <w:rsid w:val="008C515B"/>
    <w:rsid w:val="008C51A8"/>
    <w:rsid w:val="008C5224"/>
    <w:rsid w:val="008C53AB"/>
    <w:rsid w:val="008C568F"/>
    <w:rsid w:val="008C6B51"/>
    <w:rsid w:val="008C799F"/>
    <w:rsid w:val="008C7F81"/>
    <w:rsid w:val="008D0E05"/>
    <w:rsid w:val="008D38B9"/>
    <w:rsid w:val="008D3D1C"/>
    <w:rsid w:val="008D4C8F"/>
    <w:rsid w:val="008D563A"/>
    <w:rsid w:val="008D5847"/>
    <w:rsid w:val="008D6738"/>
    <w:rsid w:val="008D7349"/>
    <w:rsid w:val="008E01DD"/>
    <w:rsid w:val="008E05E9"/>
    <w:rsid w:val="008E0A53"/>
    <w:rsid w:val="008E0AE2"/>
    <w:rsid w:val="008E4945"/>
    <w:rsid w:val="008E55D3"/>
    <w:rsid w:val="008E63A7"/>
    <w:rsid w:val="008E761D"/>
    <w:rsid w:val="008E7E86"/>
    <w:rsid w:val="008F0BC5"/>
    <w:rsid w:val="008F1DE3"/>
    <w:rsid w:val="008F1FEA"/>
    <w:rsid w:val="008F305F"/>
    <w:rsid w:val="008F3577"/>
    <w:rsid w:val="008F5DCE"/>
    <w:rsid w:val="008F6068"/>
    <w:rsid w:val="008F6530"/>
    <w:rsid w:val="008F659C"/>
    <w:rsid w:val="0090148C"/>
    <w:rsid w:val="0090166B"/>
    <w:rsid w:val="009018F3"/>
    <w:rsid w:val="00901BFC"/>
    <w:rsid w:val="00903D88"/>
    <w:rsid w:val="00904A76"/>
    <w:rsid w:val="0090591B"/>
    <w:rsid w:val="00907654"/>
    <w:rsid w:val="00907BA7"/>
    <w:rsid w:val="00910D7F"/>
    <w:rsid w:val="00913745"/>
    <w:rsid w:val="0091505C"/>
    <w:rsid w:val="009150C7"/>
    <w:rsid w:val="00916678"/>
    <w:rsid w:val="00916D6A"/>
    <w:rsid w:val="009175AD"/>
    <w:rsid w:val="00920305"/>
    <w:rsid w:val="00920614"/>
    <w:rsid w:val="00920AD9"/>
    <w:rsid w:val="00920AFA"/>
    <w:rsid w:val="009217A0"/>
    <w:rsid w:val="0092295A"/>
    <w:rsid w:val="00922B92"/>
    <w:rsid w:val="009233F7"/>
    <w:rsid w:val="0092353E"/>
    <w:rsid w:val="00923992"/>
    <w:rsid w:val="00923A78"/>
    <w:rsid w:val="00923DB8"/>
    <w:rsid w:val="0092581E"/>
    <w:rsid w:val="00926791"/>
    <w:rsid w:val="00927B50"/>
    <w:rsid w:val="009300E2"/>
    <w:rsid w:val="0093023A"/>
    <w:rsid w:val="0093023F"/>
    <w:rsid w:val="00931413"/>
    <w:rsid w:val="00931906"/>
    <w:rsid w:val="00931AB5"/>
    <w:rsid w:val="00931C29"/>
    <w:rsid w:val="00932024"/>
    <w:rsid w:val="00933F83"/>
    <w:rsid w:val="00935232"/>
    <w:rsid w:val="009357E0"/>
    <w:rsid w:val="00940BA6"/>
    <w:rsid w:val="00940CE5"/>
    <w:rsid w:val="009411D3"/>
    <w:rsid w:val="009445D1"/>
    <w:rsid w:val="00944FC3"/>
    <w:rsid w:val="00945768"/>
    <w:rsid w:val="00945D98"/>
    <w:rsid w:val="00947CDE"/>
    <w:rsid w:val="00947F9E"/>
    <w:rsid w:val="009504B5"/>
    <w:rsid w:val="009526D2"/>
    <w:rsid w:val="00952779"/>
    <w:rsid w:val="009528E6"/>
    <w:rsid w:val="00952B9F"/>
    <w:rsid w:val="00953A85"/>
    <w:rsid w:val="00953C80"/>
    <w:rsid w:val="00954129"/>
    <w:rsid w:val="0095662A"/>
    <w:rsid w:val="0095743D"/>
    <w:rsid w:val="00957A0C"/>
    <w:rsid w:val="009602CE"/>
    <w:rsid w:val="0096074C"/>
    <w:rsid w:val="0096331F"/>
    <w:rsid w:val="00967516"/>
    <w:rsid w:val="00970057"/>
    <w:rsid w:val="00970F9A"/>
    <w:rsid w:val="0097111B"/>
    <w:rsid w:val="0097136A"/>
    <w:rsid w:val="009715FA"/>
    <w:rsid w:val="00971B77"/>
    <w:rsid w:val="00973AAF"/>
    <w:rsid w:val="00973C4D"/>
    <w:rsid w:val="00973F82"/>
    <w:rsid w:val="0098106B"/>
    <w:rsid w:val="009834A8"/>
    <w:rsid w:val="00983746"/>
    <w:rsid w:val="00985F64"/>
    <w:rsid w:val="00986631"/>
    <w:rsid w:val="00986DE8"/>
    <w:rsid w:val="0098737A"/>
    <w:rsid w:val="00990DAF"/>
    <w:rsid w:val="009914BD"/>
    <w:rsid w:val="009919DE"/>
    <w:rsid w:val="00991EEE"/>
    <w:rsid w:val="00992099"/>
    <w:rsid w:val="00992D73"/>
    <w:rsid w:val="00993122"/>
    <w:rsid w:val="00993CC8"/>
    <w:rsid w:val="00993E25"/>
    <w:rsid w:val="00995605"/>
    <w:rsid w:val="009958A8"/>
    <w:rsid w:val="00995D47"/>
    <w:rsid w:val="00995F1B"/>
    <w:rsid w:val="00996FD6"/>
    <w:rsid w:val="009972E7"/>
    <w:rsid w:val="009A02CC"/>
    <w:rsid w:val="009A0B67"/>
    <w:rsid w:val="009A1059"/>
    <w:rsid w:val="009A1AE5"/>
    <w:rsid w:val="009A28A7"/>
    <w:rsid w:val="009A2A02"/>
    <w:rsid w:val="009A3680"/>
    <w:rsid w:val="009A379B"/>
    <w:rsid w:val="009A52DF"/>
    <w:rsid w:val="009A58B9"/>
    <w:rsid w:val="009A6BEC"/>
    <w:rsid w:val="009B009B"/>
    <w:rsid w:val="009B09F3"/>
    <w:rsid w:val="009B1E9F"/>
    <w:rsid w:val="009B3962"/>
    <w:rsid w:val="009B39FE"/>
    <w:rsid w:val="009B5CA5"/>
    <w:rsid w:val="009B5DEC"/>
    <w:rsid w:val="009B638E"/>
    <w:rsid w:val="009B7A1B"/>
    <w:rsid w:val="009C0F62"/>
    <w:rsid w:val="009C1566"/>
    <w:rsid w:val="009C2742"/>
    <w:rsid w:val="009C28D3"/>
    <w:rsid w:val="009C291D"/>
    <w:rsid w:val="009C2FC3"/>
    <w:rsid w:val="009C4125"/>
    <w:rsid w:val="009C45C6"/>
    <w:rsid w:val="009C480C"/>
    <w:rsid w:val="009C499F"/>
    <w:rsid w:val="009C4F8F"/>
    <w:rsid w:val="009C527A"/>
    <w:rsid w:val="009C5797"/>
    <w:rsid w:val="009C5B72"/>
    <w:rsid w:val="009C68B2"/>
    <w:rsid w:val="009C6ECF"/>
    <w:rsid w:val="009D104B"/>
    <w:rsid w:val="009D1E07"/>
    <w:rsid w:val="009D1FD2"/>
    <w:rsid w:val="009D2A5A"/>
    <w:rsid w:val="009D2DFC"/>
    <w:rsid w:val="009D46F6"/>
    <w:rsid w:val="009D4BCD"/>
    <w:rsid w:val="009D5F15"/>
    <w:rsid w:val="009D798C"/>
    <w:rsid w:val="009E012F"/>
    <w:rsid w:val="009E114F"/>
    <w:rsid w:val="009E1E9B"/>
    <w:rsid w:val="009E30C1"/>
    <w:rsid w:val="009E33F3"/>
    <w:rsid w:val="009E41C1"/>
    <w:rsid w:val="009E79BC"/>
    <w:rsid w:val="009E7DC4"/>
    <w:rsid w:val="009E7E13"/>
    <w:rsid w:val="009E7E17"/>
    <w:rsid w:val="009F1F8B"/>
    <w:rsid w:val="009F29D3"/>
    <w:rsid w:val="009F2DA8"/>
    <w:rsid w:val="009F33B8"/>
    <w:rsid w:val="009F3C60"/>
    <w:rsid w:val="009F42A9"/>
    <w:rsid w:val="009F56FC"/>
    <w:rsid w:val="009F58EB"/>
    <w:rsid w:val="009F592D"/>
    <w:rsid w:val="00A02127"/>
    <w:rsid w:val="00A02F9F"/>
    <w:rsid w:val="00A0354A"/>
    <w:rsid w:val="00A03B76"/>
    <w:rsid w:val="00A03B86"/>
    <w:rsid w:val="00A04BF1"/>
    <w:rsid w:val="00A04D1C"/>
    <w:rsid w:val="00A04DD8"/>
    <w:rsid w:val="00A0741F"/>
    <w:rsid w:val="00A07434"/>
    <w:rsid w:val="00A07DF2"/>
    <w:rsid w:val="00A14519"/>
    <w:rsid w:val="00A1480E"/>
    <w:rsid w:val="00A14CB7"/>
    <w:rsid w:val="00A15A92"/>
    <w:rsid w:val="00A15DD4"/>
    <w:rsid w:val="00A161C9"/>
    <w:rsid w:val="00A16952"/>
    <w:rsid w:val="00A16AD9"/>
    <w:rsid w:val="00A17917"/>
    <w:rsid w:val="00A23941"/>
    <w:rsid w:val="00A243E2"/>
    <w:rsid w:val="00A24EEF"/>
    <w:rsid w:val="00A256CE"/>
    <w:rsid w:val="00A26B8F"/>
    <w:rsid w:val="00A3067D"/>
    <w:rsid w:val="00A31D6B"/>
    <w:rsid w:val="00A32925"/>
    <w:rsid w:val="00A32A47"/>
    <w:rsid w:val="00A33DF4"/>
    <w:rsid w:val="00A33F54"/>
    <w:rsid w:val="00A345A9"/>
    <w:rsid w:val="00A35BC0"/>
    <w:rsid w:val="00A36295"/>
    <w:rsid w:val="00A36C41"/>
    <w:rsid w:val="00A36E36"/>
    <w:rsid w:val="00A37235"/>
    <w:rsid w:val="00A40D85"/>
    <w:rsid w:val="00A43E31"/>
    <w:rsid w:val="00A4421D"/>
    <w:rsid w:val="00A442C7"/>
    <w:rsid w:val="00A45484"/>
    <w:rsid w:val="00A45B07"/>
    <w:rsid w:val="00A461B0"/>
    <w:rsid w:val="00A46DB1"/>
    <w:rsid w:val="00A47F71"/>
    <w:rsid w:val="00A47FEB"/>
    <w:rsid w:val="00A50E0F"/>
    <w:rsid w:val="00A51D93"/>
    <w:rsid w:val="00A51E65"/>
    <w:rsid w:val="00A52F1B"/>
    <w:rsid w:val="00A54152"/>
    <w:rsid w:val="00A54633"/>
    <w:rsid w:val="00A55393"/>
    <w:rsid w:val="00A55656"/>
    <w:rsid w:val="00A565D2"/>
    <w:rsid w:val="00A56ABC"/>
    <w:rsid w:val="00A56B9F"/>
    <w:rsid w:val="00A577DC"/>
    <w:rsid w:val="00A60FA5"/>
    <w:rsid w:val="00A619A0"/>
    <w:rsid w:val="00A62AFA"/>
    <w:rsid w:val="00A62D13"/>
    <w:rsid w:val="00A62DD6"/>
    <w:rsid w:val="00A64B6D"/>
    <w:rsid w:val="00A64F54"/>
    <w:rsid w:val="00A65BD7"/>
    <w:rsid w:val="00A702FF"/>
    <w:rsid w:val="00A7071F"/>
    <w:rsid w:val="00A70D2F"/>
    <w:rsid w:val="00A7220F"/>
    <w:rsid w:val="00A72CEA"/>
    <w:rsid w:val="00A73A7A"/>
    <w:rsid w:val="00A7468E"/>
    <w:rsid w:val="00A802B4"/>
    <w:rsid w:val="00A813EF"/>
    <w:rsid w:val="00A81566"/>
    <w:rsid w:val="00A82773"/>
    <w:rsid w:val="00A835E9"/>
    <w:rsid w:val="00A8451D"/>
    <w:rsid w:val="00A84810"/>
    <w:rsid w:val="00A84C9A"/>
    <w:rsid w:val="00A84F1C"/>
    <w:rsid w:val="00A852BE"/>
    <w:rsid w:val="00A85D37"/>
    <w:rsid w:val="00A86050"/>
    <w:rsid w:val="00A90985"/>
    <w:rsid w:val="00A91230"/>
    <w:rsid w:val="00A91363"/>
    <w:rsid w:val="00A91491"/>
    <w:rsid w:val="00A91F3E"/>
    <w:rsid w:val="00A92052"/>
    <w:rsid w:val="00A92272"/>
    <w:rsid w:val="00A925D2"/>
    <w:rsid w:val="00A934CE"/>
    <w:rsid w:val="00A9383E"/>
    <w:rsid w:val="00A93C8D"/>
    <w:rsid w:val="00A95497"/>
    <w:rsid w:val="00A97722"/>
    <w:rsid w:val="00AA0240"/>
    <w:rsid w:val="00AA0C97"/>
    <w:rsid w:val="00AA1C77"/>
    <w:rsid w:val="00AA2589"/>
    <w:rsid w:val="00AA2A5B"/>
    <w:rsid w:val="00AA3B19"/>
    <w:rsid w:val="00AA41FE"/>
    <w:rsid w:val="00AA5D3B"/>
    <w:rsid w:val="00AA698B"/>
    <w:rsid w:val="00AA6A88"/>
    <w:rsid w:val="00AB142B"/>
    <w:rsid w:val="00AB1495"/>
    <w:rsid w:val="00AB28DF"/>
    <w:rsid w:val="00AB2DC2"/>
    <w:rsid w:val="00AB4190"/>
    <w:rsid w:val="00AB4C32"/>
    <w:rsid w:val="00AB55CD"/>
    <w:rsid w:val="00AB5E51"/>
    <w:rsid w:val="00AB6DF3"/>
    <w:rsid w:val="00AB7291"/>
    <w:rsid w:val="00AC048A"/>
    <w:rsid w:val="00AC0DE8"/>
    <w:rsid w:val="00AC18D2"/>
    <w:rsid w:val="00AC1F75"/>
    <w:rsid w:val="00AC2386"/>
    <w:rsid w:val="00AC549F"/>
    <w:rsid w:val="00AC5FF2"/>
    <w:rsid w:val="00AC7733"/>
    <w:rsid w:val="00AC7870"/>
    <w:rsid w:val="00AD0717"/>
    <w:rsid w:val="00AD0E82"/>
    <w:rsid w:val="00AD0F7C"/>
    <w:rsid w:val="00AD294C"/>
    <w:rsid w:val="00AD312F"/>
    <w:rsid w:val="00AD33E4"/>
    <w:rsid w:val="00AD3880"/>
    <w:rsid w:val="00AD4613"/>
    <w:rsid w:val="00AD4B4B"/>
    <w:rsid w:val="00AD5579"/>
    <w:rsid w:val="00AD7578"/>
    <w:rsid w:val="00AE124A"/>
    <w:rsid w:val="00AE1BEA"/>
    <w:rsid w:val="00AE38A6"/>
    <w:rsid w:val="00AE3948"/>
    <w:rsid w:val="00AE4847"/>
    <w:rsid w:val="00AE49D9"/>
    <w:rsid w:val="00AE7135"/>
    <w:rsid w:val="00AE71C8"/>
    <w:rsid w:val="00AE7666"/>
    <w:rsid w:val="00AF1256"/>
    <w:rsid w:val="00AF2671"/>
    <w:rsid w:val="00AF2824"/>
    <w:rsid w:val="00AF2835"/>
    <w:rsid w:val="00AF35C6"/>
    <w:rsid w:val="00AF3DC2"/>
    <w:rsid w:val="00AF3E63"/>
    <w:rsid w:val="00AF5025"/>
    <w:rsid w:val="00AF5283"/>
    <w:rsid w:val="00AF5797"/>
    <w:rsid w:val="00AF5E01"/>
    <w:rsid w:val="00AF5EEC"/>
    <w:rsid w:val="00B00095"/>
    <w:rsid w:val="00B007A1"/>
    <w:rsid w:val="00B00870"/>
    <w:rsid w:val="00B00D52"/>
    <w:rsid w:val="00B01E9C"/>
    <w:rsid w:val="00B0302D"/>
    <w:rsid w:val="00B065DD"/>
    <w:rsid w:val="00B06BC2"/>
    <w:rsid w:val="00B071D6"/>
    <w:rsid w:val="00B0723C"/>
    <w:rsid w:val="00B07FED"/>
    <w:rsid w:val="00B107AD"/>
    <w:rsid w:val="00B10CC0"/>
    <w:rsid w:val="00B10E2A"/>
    <w:rsid w:val="00B1219B"/>
    <w:rsid w:val="00B125C4"/>
    <w:rsid w:val="00B12871"/>
    <w:rsid w:val="00B13A0D"/>
    <w:rsid w:val="00B13B75"/>
    <w:rsid w:val="00B14424"/>
    <w:rsid w:val="00B15DAF"/>
    <w:rsid w:val="00B15FE0"/>
    <w:rsid w:val="00B1672B"/>
    <w:rsid w:val="00B1679A"/>
    <w:rsid w:val="00B16E91"/>
    <w:rsid w:val="00B1726A"/>
    <w:rsid w:val="00B17FFE"/>
    <w:rsid w:val="00B21166"/>
    <w:rsid w:val="00B23C20"/>
    <w:rsid w:val="00B247AA"/>
    <w:rsid w:val="00B2504D"/>
    <w:rsid w:val="00B2536D"/>
    <w:rsid w:val="00B27A08"/>
    <w:rsid w:val="00B27CC5"/>
    <w:rsid w:val="00B27F57"/>
    <w:rsid w:val="00B303C6"/>
    <w:rsid w:val="00B306C6"/>
    <w:rsid w:val="00B30AD7"/>
    <w:rsid w:val="00B30C00"/>
    <w:rsid w:val="00B314E3"/>
    <w:rsid w:val="00B327DF"/>
    <w:rsid w:val="00B329D9"/>
    <w:rsid w:val="00B33BE3"/>
    <w:rsid w:val="00B34F42"/>
    <w:rsid w:val="00B35AB5"/>
    <w:rsid w:val="00B35FF7"/>
    <w:rsid w:val="00B36F55"/>
    <w:rsid w:val="00B37465"/>
    <w:rsid w:val="00B40B2E"/>
    <w:rsid w:val="00B41B0D"/>
    <w:rsid w:val="00B42C9F"/>
    <w:rsid w:val="00B4357F"/>
    <w:rsid w:val="00B447FA"/>
    <w:rsid w:val="00B45011"/>
    <w:rsid w:val="00B4537F"/>
    <w:rsid w:val="00B45732"/>
    <w:rsid w:val="00B45A4E"/>
    <w:rsid w:val="00B45BFF"/>
    <w:rsid w:val="00B47236"/>
    <w:rsid w:val="00B50090"/>
    <w:rsid w:val="00B50C2D"/>
    <w:rsid w:val="00B5122C"/>
    <w:rsid w:val="00B51654"/>
    <w:rsid w:val="00B525A3"/>
    <w:rsid w:val="00B554C8"/>
    <w:rsid w:val="00B55650"/>
    <w:rsid w:val="00B57D5D"/>
    <w:rsid w:val="00B60144"/>
    <w:rsid w:val="00B601A4"/>
    <w:rsid w:val="00B60B73"/>
    <w:rsid w:val="00B6254B"/>
    <w:rsid w:val="00B63997"/>
    <w:rsid w:val="00B63A6A"/>
    <w:rsid w:val="00B63C70"/>
    <w:rsid w:val="00B6421F"/>
    <w:rsid w:val="00B65134"/>
    <w:rsid w:val="00B6564E"/>
    <w:rsid w:val="00B658DF"/>
    <w:rsid w:val="00B66A0B"/>
    <w:rsid w:val="00B66ECC"/>
    <w:rsid w:val="00B67A1D"/>
    <w:rsid w:val="00B70FFD"/>
    <w:rsid w:val="00B717F2"/>
    <w:rsid w:val="00B73C04"/>
    <w:rsid w:val="00B73D68"/>
    <w:rsid w:val="00B760C0"/>
    <w:rsid w:val="00B76266"/>
    <w:rsid w:val="00B76C2A"/>
    <w:rsid w:val="00B80395"/>
    <w:rsid w:val="00B803FC"/>
    <w:rsid w:val="00B804CB"/>
    <w:rsid w:val="00B805ED"/>
    <w:rsid w:val="00B80996"/>
    <w:rsid w:val="00B81311"/>
    <w:rsid w:val="00B814F7"/>
    <w:rsid w:val="00B83CF4"/>
    <w:rsid w:val="00B85B1B"/>
    <w:rsid w:val="00B85D7B"/>
    <w:rsid w:val="00B86996"/>
    <w:rsid w:val="00B87838"/>
    <w:rsid w:val="00B91136"/>
    <w:rsid w:val="00B94719"/>
    <w:rsid w:val="00B94FC9"/>
    <w:rsid w:val="00B97989"/>
    <w:rsid w:val="00B9798B"/>
    <w:rsid w:val="00B97CF0"/>
    <w:rsid w:val="00B97E79"/>
    <w:rsid w:val="00BA060E"/>
    <w:rsid w:val="00BA0670"/>
    <w:rsid w:val="00BA08AA"/>
    <w:rsid w:val="00BA2818"/>
    <w:rsid w:val="00BA322F"/>
    <w:rsid w:val="00BA3443"/>
    <w:rsid w:val="00BA356F"/>
    <w:rsid w:val="00BA6005"/>
    <w:rsid w:val="00BA6A64"/>
    <w:rsid w:val="00BA7324"/>
    <w:rsid w:val="00BA7374"/>
    <w:rsid w:val="00BA7701"/>
    <w:rsid w:val="00BA7812"/>
    <w:rsid w:val="00BB1401"/>
    <w:rsid w:val="00BB2B1F"/>
    <w:rsid w:val="00BB2F6F"/>
    <w:rsid w:val="00BB303D"/>
    <w:rsid w:val="00BB3663"/>
    <w:rsid w:val="00BB42FD"/>
    <w:rsid w:val="00BB5845"/>
    <w:rsid w:val="00BB6FB6"/>
    <w:rsid w:val="00BB6FD1"/>
    <w:rsid w:val="00BC07B1"/>
    <w:rsid w:val="00BC0EA4"/>
    <w:rsid w:val="00BC1729"/>
    <w:rsid w:val="00BC1D75"/>
    <w:rsid w:val="00BC2A4F"/>
    <w:rsid w:val="00BC2F29"/>
    <w:rsid w:val="00BC432D"/>
    <w:rsid w:val="00BC4579"/>
    <w:rsid w:val="00BC49C2"/>
    <w:rsid w:val="00BC4B59"/>
    <w:rsid w:val="00BC4C8D"/>
    <w:rsid w:val="00BC6C7A"/>
    <w:rsid w:val="00BC73BF"/>
    <w:rsid w:val="00BC79F1"/>
    <w:rsid w:val="00BD1770"/>
    <w:rsid w:val="00BD1F89"/>
    <w:rsid w:val="00BD265E"/>
    <w:rsid w:val="00BD5092"/>
    <w:rsid w:val="00BD7554"/>
    <w:rsid w:val="00BE00C3"/>
    <w:rsid w:val="00BE04A6"/>
    <w:rsid w:val="00BE3013"/>
    <w:rsid w:val="00BE3105"/>
    <w:rsid w:val="00BE3A7F"/>
    <w:rsid w:val="00BE3FC0"/>
    <w:rsid w:val="00BE4C92"/>
    <w:rsid w:val="00BE4E69"/>
    <w:rsid w:val="00BE63C9"/>
    <w:rsid w:val="00BE774A"/>
    <w:rsid w:val="00BE77B2"/>
    <w:rsid w:val="00BE7855"/>
    <w:rsid w:val="00BE7A0A"/>
    <w:rsid w:val="00BE7C8A"/>
    <w:rsid w:val="00BE7E3C"/>
    <w:rsid w:val="00BF0538"/>
    <w:rsid w:val="00BF11F4"/>
    <w:rsid w:val="00BF2CF1"/>
    <w:rsid w:val="00BF3DAE"/>
    <w:rsid w:val="00BF6916"/>
    <w:rsid w:val="00BF691F"/>
    <w:rsid w:val="00BF7538"/>
    <w:rsid w:val="00BF77EB"/>
    <w:rsid w:val="00BF78AA"/>
    <w:rsid w:val="00C00133"/>
    <w:rsid w:val="00C006EC"/>
    <w:rsid w:val="00C00DD5"/>
    <w:rsid w:val="00C00F67"/>
    <w:rsid w:val="00C0136F"/>
    <w:rsid w:val="00C02FB9"/>
    <w:rsid w:val="00C02FEF"/>
    <w:rsid w:val="00C03609"/>
    <w:rsid w:val="00C041D4"/>
    <w:rsid w:val="00C041D7"/>
    <w:rsid w:val="00C05943"/>
    <w:rsid w:val="00C070AB"/>
    <w:rsid w:val="00C072B0"/>
    <w:rsid w:val="00C10212"/>
    <w:rsid w:val="00C10AA2"/>
    <w:rsid w:val="00C118FC"/>
    <w:rsid w:val="00C132BE"/>
    <w:rsid w:val="00C13394"/>
    <w:rsid w:val="00C133AB"/>
    <w:rsid w:val="00C13D03"/>
    <w:rsid w:val="00C16837"/>
    <w:rsid w:val="00C16C09"/>
    <w:rsid w:val="00C17D5F"/>
    <w:rsid w:val="00C2125E"/>
    <w:rsid w:val="00C21390"/>
    <w:rsid w:val="00C21DC9"/>
    <w:rsid w:val="00C233B1"/>
    <w:rsid w:val="00C23434"/>
    <w:rsid w:val="00C238F0"/>
    <w:rsid w:val="00C23EAD"/>
    <w:rsid w:val="00C242EC"/>
    <w:rsid w:val="00C25B13"/>
    <w:rsid w:val="00C26065"/>
    <w:rsid w:val="00C303FC"/>
    <w:rsid w:val="00C30988"/>
    <w:rsid w:val="00C30B8C"/>
    <w:rsid w:val="00C312E4"/>
    <w:rsid w:val="00C3138D"/>
    <w:rsid w:val="00C318B3"/>
    <w:rsid w:val="00C3280F"/>
    <w:rsid w:val="00C32ACD"/>
    <w:rsid w:val="00C3465F"/>
    <w:rsid w:val="00C34BC9"/>
    <w:rsid w:val="00C34CE5"/>
    <w:rsid w:val="00C34D62"/>
    <w:rsid w:val="00C35DA3"/>
    <w:rsid w:val="00C3783A"/>
    <w:rsid w:val="00C402FC"/>
    <w:rsid w:val="00C40A3F"/>
    <w:rsid w:val="00C4181D"/>
    <w:rsid w:val="00C41C82"/>
    <w:rsid w:val="00C4251C"/>
    <w:rsid w:val="00C42927"/>
    <w:rsid w:val="00C44B07"/>
    <w:rsid w:val="00C44EA5"/>
    <w:rsid w:val="00C45AA1"/>
    <w:rsid w:val="00C5088A"/>
    <w:rsid w:val="00C51DE4"/>
    <w:rsid w:val="00C51E0A"/>
    <w:rsid w:val="00C524E5"/>
    <w:rsid w:val="00C52A7C"/>
    <w:rsid w:val="00C551E4"/>
    <w:rsid w:val="00C57206"/>
    <w:rsid w:val="00C57DDE"/>
    <w:rsid w:val="00C60222"/>
    <w:rsid w:val="00C6026C"/>
    <w:rsid w:val="00C617A2"/>
    <w:rsid w:val="00C62644"/>
    <w:rsid w:val="00C62E8B"/>
    <w:rsid w:val="00C6324E"/>
    <w:rsid w:val="00C632A4"/>
    <w:rsid w:val="00C63E30"/>
    <w:rsid w:val="00C649CC"/>
    <w:rsid w:val="00C64F43"/>
    <w:rsid w:val="00C651BF"/>
    <w:rsid w:val="00C6773A"/>
    <w:rsid w:val="00C72D0F"/>
    <w:rsid w:val="00C73CA9"/>
    <w:rsid w:val="00C74888"/>
    <w:rsid w:val="00C74CE7"/>
    <w:rsid w:val="00C7514B"/>
    <w:rsid w:val="00C75DD6"/>
    <w:rsid w:val="00C77529"/>
    <w:rsid w:val="00C77E98"/>
    <w:rsid w:val="00C8021E"/>
    <w:rsid w:val="00C81D15"/>
    <w:rsid w:val="00C822A1"/>
    <w:rsid w:val="00C83249"/>
    <w:rsid w:val="00C842F9"/>
    <w:rsid w:val="00C84592"/>
    <w:rsid w:val="00C85250"/>
    <w:rsid w:val="00C8630F"/>
    <w:rsid w:val="00C86904"/>
    <w:rsid w:val="00C86FFA"/>
    <w:rsid w:val="00C876F2"/>
    <w:rsid w:val="00C87ED0"/>
    <w:rsid w:val="00C91B89"/>
    <w:rsid w:val="00C92248"/>
    <w:rsid w:val="00C9288B"/>
    <w:rsid w:val="00C92C81"/>
    <w:rsid w:val="00C92FFD"/>
    <w:rsid w:val="00C947D3"/>
    <w:rsid w:val="00C947F3"/>
    <w:rsid w:val="00C94AA9"/>
    <w:rsid w:val="00C96FDD"/>
    <w:rsid w:val="00C97D08"/>
    <w:rsid w:val="00CA2226"/>
    <w:rsid w:val="00CA2D99"/>
    <w:rsid w:val="00CA3070"/>
    <w:rsid w:val="00CA4C6B"/>
    <w:rsid w:val="00CA5937"/>
    <w:rsid w:val="00CA5B44"/>
    <w:rsid w:val="00CA603D"/>
    <w:rsid w:val="00CA6D23"/>
    <w:rsid w:val="00CB04FE"/>
    <w:rsid w:val="00CB0502"/>
    <w:rsid w:val="00CB1384"/>
    <w:rsid w:val="00CB3F83"/>
    <w:rsid w:val="00CB40BD"/>
    <w:rsid w:val="00CB5C5E"/>
    <w:rsid w:val="00CB5CBA"/>
    <w:rsid w:val="00CB736B"/>
    <w:rsid w:val="00CB74FF"/>
    <w:rsid w:val="00CC0E72"/>
    <w:rsid w:val="00CC2092"/>
    <w:rsid w:val="00CC3BDE"/>
    <w:rsid w:val="00CC3E1C"/>
    <w:rsid w:val="00CC3E7F"/>
    <w:rsid w:val="00CC55A6"/>
    <w:rsid w:val="00CC5D67"/>
    <w:rsid w:val="00CC68B6"/>
    <w:rsid w:val="00CC6936"/>
    <w:rsid w:val="00CC6FEB"/>
    <w:rsid w:val="00CD07F0"/>
    <w:rsid w:val="00CD149A"/>
    <w:rsid w:val="00CD157D"/>
    <w:rsid w:val="00CD1962"/>
    <w:rsid w:val="00CD1D9E"/>
    <w:rsid w:val="00CD2345"/>
    <w:rsid w:val="00CD2DBD"/>
    <w:rsid w:val="00CD462A"/>
    <w:rsid w:val="00CD4BB0"/>
    <w:rsid w:val="00CD51C3"/>
    <w:rsid w:val="00CD5436"/>
    <w:rsid w:val="00CD54EB"/>
    <w:rsid w:val="00CD5993"/>
    <w:rsid w:val="00CD7BF0"/>
    <w:rsid w:val="00CE15D2"/>
    <w:rsid w:val="00CE1E32"/>
    <w:rsid w:val="00CE1E3F"/>
    <w:rsid w:val="00CE34DD"/>
    <w:rsid w:val="00CE4FD0"/>
    <w:rsid w:val="00CE5D39"/>
    <w:rsid w:val="00CE600F"/>
    <w:rsid w:val="00CE6E74"/>
    <w:rsid w:val="00CE7D1E"/>
    <w:rsid w:val="00CF0339"/>
    <w:rsid w:val="00CF2612"/>
    <w:rsid w:val="00CF42A6"/>
    <w:rsid w:val="00CF633F"/>
    <w:rsid w:val="00CF6E0A"/>
    <w:rsid w:val="00CF7270"/>
    <w:rsid w:val="00D012DA"/>
    <w:rsid w:val="00D01303"/>
    <w:rsid w:val="00D0193F"/>
    <w:rsid w:val="00D0208E"/>
    <w:rsid w:val="00D02B9F"/>
    <w:rsid w:val="00D030EE"/>
    <w:rsid w:val="00D0328A"/>
    <w:rsid w:val="00D03629"/>
    <w:rsid w:val="00D0460C"/>
    <w:rsid w:val="00D049BA"/>
    <w:rsid w:val="00D06B3F"/>
    <w:rsid w:val="00D073DA"/>
    <w:rsid w:val="00D10655"/>
    <w:rsid w:val="00D12474"/>
    <w:rsid w:val="00D1354B"/>
    <w:rsid w:val="00D159C4"/>
    <w:rsid w:val="00D15AF5"/>
    <w:rsid w:val="00D168A2"/>
    <w:rsid w:val="00D17B2C"/>
    <w:rsid w:val="00D17BC2"/>
    <w:rsid w:val="00D20233"/>
    <w:rsid w:val="00D207B5"/>
    <w:rsid w:val="00D2096D"/>
    <w:rsid w:val="00D20CE1"/>
    <w:rsid w:val="00D20DF2"/>
    <w:rsid w:val="00D222E2"/>
    <w:rsid w:val="00D228C7"/>
    <w:rsid w:val="00D2433B"/>
    <w:rsid w:val="00D244AF"/>
    <w:rsid w:val="00D24B32"/>
    <w:rsid w:val="00D25469"/>
    <w:rsid w:val="00D25542"/>
    <w:rsid w:val="00D25AF9"/>
    <w:rsid w:val="00D26D24"/>
    <w:rsid w:val="00D27389"/>
    <w:rsid w:val="00D277FC"/>
    <w:rsid w:val="00D278FB"/>
    <w:rsid w:val="00D27CAF"/>
    <w:rsid w:val="00D27DC2"/>
    <w:rsid w:val="00D31421"/>
    <w:rsid w:val="00D31839"/>
    <w:rsid w:val="00D347AE"/>
    <w:rsid w:val="00D353DF"/>
    <w:rsid w:val="00D3582F"/>
    <w:rsid w:val="00D35C89"/>
    <w:rsid w:val="00D37DB9"/>
    <w:rsid w:val="00D42029"/>
    <w:rsid w:val="00D42684"/>
    <w:rsid w:val="00D426BF"/>
    <w:rsid w:val="00D42F06"/>
    <w:rsid w:val="00D43E4C"/>
    <w:rsid w:val="00D45134"/>
    <w:rsid w:val="00D468C1"/>
    <w:rsid w:val="00D47343"/>
    <w:rsid w:val="00D502A7"/>
    <w:rsid w:val="00D50D9E"/>
    <w:rsid w:val="00D50FEC"/>
    <w:rsid w:val="00D5229D"/>
    <w:rsid w:val="00D52D6D"/>
    <w:rsid w:val="00D52F68"/>
    <w:rsid w:val="00D53B0C"/>
    <w:rsid w:val="00D53BDE"/>
    <w:rsid w:val="00D5458E"/>
    <w:rsid w:val="00D551E9"/>
    <w:rsid w:val="00D558E4"/>
    <w:rsid w:val="00D55B3F"/>
    <w:rsid w:val="00D564E4"/>
    <w:rsid w:val="00D57F2A"/>
    <w:rsid w:val="00D60640"/>
    <w:rsid w:val="00D60B59"/>
    <w:rsid w:val="00D61FAA"/>
    <w:rsid w:val="00D62E2F"/>
    <w:rsid w:val="00D62F00"/>
    <w:rsid w:val="00D63A21"/>
    <w:rsid w:val="00D66C47"/>
    <w:rsid w:val="00D700C5"/>
    <w:rsid w:val="00D70EAB"/>
    <w:rsid w:val="00D73727"/>
    <w:rsid w:val="00D73895"/>
    <w:rsid w:val="00D74CC6"/>
    <w:rsid w:val="00D750B1"/>
    <w:rsid w:val="00D7540B"/>
    <w:rsid w:val="00D7546E"/>
    <w:rsid w:val="00D75BED"/>
    <w:rsid w:val="00D77014"/>
    <w:rsid w:val="00D81012"/>
    <w:rsid w:val="00D81737"/>
    <w:rsid w:val="00D833DB"/>
    <w:rsid w:val="00D859CD"/>
    <w:rsid w:val="00D86BC5"/>
    <w:rsid w:val="00D86CF1"/>
    <w:rsid w:val="00D90351"/>
    <w:rsid w:val="00D917EE"/>
    <w:rsid w:val="00D91E45"/>
    <w:rsid w:val="00D91F10"/>
    <w:rsid w:val="00D92DD7"/>
    <w:rsid w:val="00D93C16"/>
    <w:rsid w:val="00D941BF"/>
    <w:rsid w:val="00D95E75"/>
    <w:rsid w:val="00D960EC"/>
    <w:rsid w:val="00D973C4"/>
    <w:rsid w:val="00D97865"/>
    <w:rsid w:val="00DA07FE"/>
    <w:rsid w:val="00DA1F17"/>
    <w:rsid w:val="00DA251E"/>
    <w:rsid w:val="00DA2D76"/>
    <w:rsid w:val="00DA31CC"/>
    <w:rsid w:val="00DA3FD1"/>
    <w:rsid w:val="00DA4863"/>
    <w:rsid w:val="00DA4B4B"/>
    <w:rsid w:val="00DA4EA1"/>
    <w:rsid w:val="00DA596C"/>
    <w:rsid w:val="00DA7138"/>
    <w:rsid w:val="00DA7EF0"/>
    <w:rsid w:val="00DB07E2"/>
    <w:rsid w:val="00DB0A01"/>
    <w:rsid w:val="00DB0C08"/>
    <w:rsid w:val="00DB0FC7"/>
    <w:rsid w:val="00DB14AE"/>
    <w:rsid w:val="00DB1B1C"/>
    <w:rsid w:val="00DB25C2"/>
    <w:rsid w:val="00DB2B48"/>
    <w:rsid w:val="00DB391D"/>
    <w:rsid w:val="00DB458C"/>
    <w:rsid w:val="00DB5118"/>
    <w:rsid w:val="00DB5C43"/>
    <w:rsid w:val="00DC079D"/>
    <w:rsid w:val="00DC08C1"/>
    <w:rsid w:val="00DC2B5E"/>
    <w:rsid w:val="00DC2D69"/>
    <w:rsid w:val="00DC34E9"/>
    <w:rsid w:val="00DC375C"/>
    <w:rsid w:val="00DC3B1B"/>
    <w:rsid w:val="00DC4208"/>
    <w:rsid w:val="00DC633C"/>
    <w:rsid w:val="00DC6C09"/>
    <w:rsid w:val="00DC7FEE"/>
    <w:rsid w:val="00DD00AB"/>
    <w:rsid w:val="00DD0AEB"/>
    <w:rsid w:val="00DD1238"/>
    <w:rsid w:val="00DD2129"/>
    <w:rsid w:val="00DD2157"/>
    <w:rsid w:val="00DD305C"/>
    <w:rsid w:val="00DD4D3F"/>
    <w:rsid w:val="00DD4F22"/>
    <w:rsid w:val="00DD4FAB"/>
    <w:rsid w:val="00DD54A7"/>
    <w:rsid w:val="00DD654E"/>
    <w:rsid w:val="00DE0279"/>
    <w:rsid w:val="00DE13E9"/>
    <w:rsid w:val="00DE299A"/>
    <w:rsid w:val="00DE2B44"/>
    <w:rsid w:val="00DE4077"/>
    <w:rsid w:val="00DE47BA"/>
    <w:rsid w:val="00DE48C5"/>
    <w:rsid w:val="00DE5E60"/>
    <w:rsid w:val="00DE76B2"/>
    <w:rsid w:val="00DF0B5A"/>
    <w:rsid w:val="00DF12CB"/>
    <w:rsid w:val="00DF1AA8"/>
    <w:rsid w:val="00DF241B"/>
    <w:rsid w:val="00DF2465"/>
    <w:rsid w:val="00DF24B3"/>
    <w:rsid w:val="00DF299B"/>
    <w:rsid w:val="00DF2E83"/>
    <w:rsid w:val="00DF3BD0"/>
    <w:rsid w:val="00DF50D8"/>
    <w:rsid w:val="00DF5EAB"/>
    <w:rsid w:val="00DF6484"/>
    <w:rsid w:val="00DF6A10"/>
    <w:rsid w:val="00DF7468"/>
    <w:rsid w:val="00E000FA"/>
    <w:rsid w:val="00E00642"/>
    <w:rsid w:val="00E00B2A"/>
    <w:rsid w:val="00E021B8"/>
    <w:rsid w:val="00E023CA"/>
    <w:rsid w:val="00E039CD"/>
    <w:rsid w:val="00E04374"/>
    <w:rsid w:val="00E04E3E"/>
    <w:rsid w:val="00E054DA"/>
    <w:rsid w:val="00E067E0"/>
    <w:rsid w:val="00E071B6"/>
    <w:rsid w:val="00E128A0"/>
    <w:rsid w:val="00E131BE"/>
    <w:rsid w:val="00E1345A"/>
    <w:rsid w:val="00E142A1"/>
    <w:rsid w:val="00E14F8A"/>
    <w:rsid w:val="00E15161"/>
    <w:rsid w:val="00E15419"/>
    <w:rsid w:val="00E15AE2"/>
    <w:rsid w:val="00E16559"/>
    <w:rsid w:val="00E204A2"/>
    <w:rsid w:val="00E20E2C"/>
    <w:rsid w:val="00E21254"/>
    <w:rsid w:val="00E219D1"/>
    <w:rsid w:val="00E22943"/>
    <w:rsid w:val="00E22A96"/>
    <w:rsid w:val="00E23030"/>
    <w:rsid w:val="00E2327D"/>
    <w:rsid w:val="00E24CB3"/>
    <w:rsid w:val="00E2554D"/>
    <w:rsid w:val="00E255B5"/>
    <w:rsid w:val="00E25769"/>
    <w:rsid w:val="00E27221"/>
    <w:rsid w:val="00E27824"/>
    <w:rsid w:val="00E27D9A"/>
    <w:rsid w:val="00E3005F"/>
    <w:rsid w:val="00E3095C"/>
    <w:rsid w:val="00E32AF0"/>
    <w:rsid w:val="00E33BC1"/>
    <w:rsid w:val="00E340EF"/>
    <w:rsid w:val="00E348CF"/>
    <w:rsid w:val="00E37912"/>
    <w:rsid w:val="00E41E70"/>
    <w:rsid w:val="00E41F3E"/>
    <w:rsid w:val="00E420BA"/>
    <w:rsid w:val="00E42228"/>
    <w:rsid w:val="00E447E5"/>
    <w:rsid w:val="00E44E8E"/>
    <w:rsid w:val="00E4564C"/>
    <w:rsid w:val="00E4718F"/>
    <w:rsid w:val="00E50110"/>
    <w:rsid w:val="00E5285A"/>
    <w:rsid w:val="00E5294B"/>
    <w:rsid w:val="00E535AA"/>
    <w:rsid w:val="00E53678"/>
    <w:rsid w:val="00E540D6"/>
    <w:rsid w:val="00E548B3"/>
    <w:rsid w:val="00E566F7"/>
    <w:rsid w:val="00E56723"/>
    <w:rsid w:val="00E601A6"/>
    <w:rsid w:val="00E60CA0"/>
    <w:rsid w:val="00E60DD2"/>
    <w:rsid w:val="00E63411"/>
    <w:rsid w:val="00E634DD"/>
    <w:rsid w:val="00E636F7"/>
    <w:rsid w:val="00E63D46"/>
    <w:rsid w:val="00E64A60"/>
    <w:rsid w:val="00E65F28"/>
    <w:rsid w:val="00E66C05"/>
    <w:rsid w:val="00E6782B"/>
    <w:rsid w:val="00E67A0B"/>
    <w:rsid w:val="00E708A5"/>
    <w:rsid w:val="00E71BB5"/>
    <w:rsid w:val="00E71C16"/>
    <w:rsid w:val="00E71E62"/>
    <w:rsid w:val="00E72CF7"/>
    <w:rsid w:val="00E731EE"/>
    <w:rsid w:val="00E73FEA"/>
    <w:rsid w:val="00E740F0"/>
    <w:rsid w:val="00E745D8"/>
    <w:rsid w:val="00E7566E"/>
    <w:rsid w:val="00E75CCD"/>
    <w:rsid w:val="00E75E6E"/>
    <w:rsid w:val="00E766D7"/>
    <w:rsid w:val="00E77152"/>
    <w:rsid w:val="00E77438"/>
    <w:rsid w:val="00E77B65"/>
    <w:rsid w:val="00E80D09"/>
    <w:rsid w:val="00E80D8B"/>
    <w:rsid w:val="00E80EC8"/>
    <w:rsid w:val="00E80F05"/>
    <w:rsid w:val="00E8144B"/>
    <w:rsid w:val="00E82AF1"/>
    <w:rsid w:val="00E82BBD"/>
    <w:rsid w:val="00E84886"/>
    <w:rsid w:val="00E84EDB"/>
    <w:rsid w:val="00E8626C"/>
    <w:rsid w:val="00E863A9"/>
    <w:rsid w:val="00E86E05"/>
    <w:rsid w:val="00E87C05"/>
    <w:rsid w:val="00E9111A"/>
    <w:rsid w:val="00E91D75"/>
    <w:rsid w:val="00E92B48"/>
    <w:rsid w:val="00E92D2A"/>
    <w:rsid w:val="00E9573C"/>
    <w:rsid w:val="00E970A5"/>
    <w:rsid w:val="00E97644"/>
    <w:rsid w:val="00E97840"/>
    <w:rsid w:val="00EA0033"/>
    <w:rsid w:val="00EA03F7"/>
    <w:rsid w:val="00EA2005"/>
    <w:rsid w:val="00EA2724"/>
    <w:rsid w:val="00EA280D"/>
    <w:rsid w:val="00EA3A59"/>
    <w:rsid w:val="00EA3D57"/>
    <w:rsid w:val="00EA3F84"/>
    <w:rsid w:val="00EA4316"/>
    <w:rsid w:val="00EA4749"/>
    <w:rsid w:val="00EA4BE7"/>
    <w:rsid w:val="00EA5705"/>
    <w:rsid w:val="00EA61FB"/>
    <w:rsid w:val="00EA7334"/>
    <w:rsid w:val="00EA7698"/>
    <w:rsid w:val="00EB1704"/>
    <w:rsid w:val="00EB3DFB"/>
    <w:rsid w:val="00EB4B8E"/>
    <w:rsid w:val="00EB5A9B"/>
    <w:rsid w:val="00EB6734"/>
    <w:rsid w:val="00EB6E31"/>
    <w:rsid w:val="00EB7351"/>
    <w:rsid w:val="00EB7A01"/>
    <w:rsid w:val="00EB7D7F"/>
    <w:rsid w:val="00EC13E2"/>
    <w:rsid w:val="00EC25E8"/>
    <w:rsid w:val="00EC3DB7"/>
    <w:rsid w:val="00EC3E80"/>
    <w:rsid w:val="00EC4EBA"/>
    <w:rsid w:val="00EC5615"/>
    <w:rsid w:val="00EC67D1"/>
    <w:rsid w:val="00EC69CC"/>
    <w:rsid w:val="00EC7866"/>
    <w:rsid w:val="00EC7BA0"/>
    <w:rsid w:val="00ED324E"/>
    <w:rsid w:val="00ED3B64"/>
    <w:rsid w:val="00ED3D6F"/>
    <w:rsid w:val="00ED4130"/>
    <w:rsid w:val="00ED43F4"/>
    <w:rsid w:val="00ED465B"/>
    <w:rsid w:val="00ED4EC6"/>
    <w:rsid w:val="00ED524A"/>
    <w:rsid w:val="00ED5A37"/>
    <w:rsid w:val="00ED5BF8"/>
    <w:rsid w:val="00ED5E16"/>
    <w:rsid w:val="00ED7A66"/>
    <w:rsid w:val="00ED7AD7"/>
    <w:rsid w:val="00ED7BCE"/>
    <w:rsid w:val="00EE0B2D"/>
    <w:rsid w:val="00EE2B08"/>
    <w:rsid w:val="00EE35BE"/>
    <w:rsid w:val="00EE3694"/>
    <w:rsid w:val="00EE3AFD"/>
    <w:rsid w:val="00EE4814"/>
    <w:rsid w:val="00EE64A0"/>
    <w:rsid w:val="00EE70F9"/>
    <w:rsid w:val="00EE7FEC"/>
    <w:rsid w:val="00EF0034"/>
    <w:rsid w:val="00EF0D45"/>
    <w:rsid w:val="00EF1935"/>
    <w:rsid w:val="00EF252D"/>
    <w:rsid w:val="00EF2818"/>
    <w:rsid w:val="00EF2988"/>
    <w:rsid w:val="00EF29D1"/>
    <w:rsid w:val="00EF2E77"/>
    <w:rsid w:val="00EF65A0"/>
    <w:rsid w:val="00EF663F"/>
    <w:rsid w:val="00EF766F"/>
    <w:rsid w:val="00EF7B7D"/>
    <w:rsid w:val="00F02140"/>
    <w:rsid w:val="00F027B9"/>
    <w:rsid w:val="00F02C0A"/>
    <w:rsid w:val="00F02D19"/>
    <w:rsid w:val="00F0495C"/>
    <w:rsid w:val="00F057BC"/>
    <w:rsid w:val="00F06A8C"/>
    <w:rsid w:val="00F1102E"/>
    <w:rsid w:val="00F120BE"/>
    <w:rsid w:val="00F12114"/>
    <w:rsid w:val="00F1422D"/>
    <w:rsid w:val="00F16B2E"/>
    <w:rsid w:val="00F17536"/>
    <w:rsid w:val="00F21A98"/>
    <w:rsid w:val="00F22017"/>
    <w:rsid w:val="00F22CDD"/>
    <w:rsid w:val="00F24FFA"/>
    <w:rsid w:val="00F250EB"/>
    <w:rsid w:val="00F26BD8"/>
    <w:rsid w:val="00F2709C"/>
    <w:rsid w:val="00F27E92"/>
    <w:rsid w:val="00F313CC"/>
    <w:rsid w:val="00F31C3F"/>
    <w:rsid w:val="00F322E2"/>
    <w:rsid w:val="00F325E8"/>
    <w:rsid w:val="00F32B85"/>
    <w:rsid w:val="00F3410E"/>
    <w:rsid w:val="00F352F3"/>
    <w:rsid w:val="00F35342"/>
    <w:rsid w:val="00F357D9"/>
    <w:rsid w:val="00F363F4"/>
    <w:rsid w:val="00F37B18"/>
    <w:rsid w:val="00F37E8B"/>
    <w:rsid w:val="00F40466"/>
    <w:rsid w:val="00F409F3"/>
    <w:rsid w:val="00F41341"/>
    <w:rsid w:val="00F41716"/>
    <w:rsid w:val="00F42594"/>
    <w:rsid w:val="00F428DB"/>
    <w:rsid w:val="00F446B5"/>
    <w:rsid w:val="00F45883"/>
    <w:rsid w:val="00F45A35"/>
    <w:rsid w:val="00F45DC9"/>
    <w:rsid w:val="00F4748F"/>
    <w:rsid w:val="00F4776E"/>
    <w:rsid w:val="00F47D8F"/>
    <w:rsid w:val="00F50207"/>
    <w:rsid w:val="00F51E18"/>
    <w:rsid w:val="00F53A97"/>
    <w:rsid w:val="00F547EF"/>
    <w:rsid w:val="00F54888"/>
    <w:rsid w:val="00F55350"/>
    <w:rsid w:val="00F5714A"/>
    <w:rsid w:val="00F57271"/>
    <w:rsid w:val="00F576D8"/>
    <w:rsid w:val="00F57AFB"/>
    <w:rsid w:val="00F61648"/>
    <w:rsid w:val="00F62704"/>
    <w:rsid w:val="00F62805"/>
    <w:rsid w:val="00F62AFD"/>
    <w:rsid w:val="00F6310B"/>
    <w:rsid w:val="00F63FEB"/>
    <w:rsid w:val="00F6492E"/>
    <w:rsid w:val="00F6494A"/>
    <w:rsid w:val="00F657E9"/>
    <w:rsid w:val="00F67154"/>
    <w:rsid w:val="00F67812"/>
    <w:rsid w:val="00F70365"/>
    <w:rsid w:val="00F70BBB"/>
    <w:rsid w:val="00F70E9D"/>
    <w:rsid w:val="00F7155F"/>
    <w:rsid w:val="00F7184B"/>
    <w:rsid w:val="00F74679"/>
    <w:rsid w:val="00F74B7D"/>
    <w:rsid w:val="00F76058"/>
    <w:rsid w:val="00F777EF"/>
    <w:rsid w:val="00F77D17"/>
    <w:rsid w:val="00F827D1"/>
    <w:rsid w:val="00F8376E"/>
    <w:rsid w:val="00F84368"/>
    <w:rsid w:val="00F84605"/>
    <w:rsid w:val="00F84D42"/>
    <w:rsid w:val="00F85C6C"/>
    <w:rsid w:val="00F86807"/>
    <w:rsid w:val="00F86B3D"/>
    <w:rsid w:val="00F873B3"/>
    <w:rsid w:val="00F9207E"/>
    <w:rsid w:val="00F93781"/>
    <w:rsid w:val="00F94CF1"/>
    <w:rsid w:val="00F953AE"/>
    <w:rsid w:val="00F95BC4"/>
    <w:rsid w:val="00F97ABD"/>
    <w:rsid w:val="00FA3138"/>
    <w:rsid w:val="00FA389C"/>
    <w:rsid w:val="00FA4457"/>
    <w:rsid w:val="00FA5D49"/>
    <w:rsid w:val="00FA6628"/>
    <w:rsid w:val="00FA6AF8"/>
    <w:rsid w:val="00FA72CA"/>
    <w:rsid w:val="00FA73BA"/>
    <w:rsid w:val="00FB025C"/>
    <w:rsid w:val="00FB07C2"/>
    <w:rsid w:val="00FB07ED"/>
    <w:rsid w:val="00FB0E6D"/>
    <w:rsid w:val="00FB30BF"/>
    <w:rsid w:val="00FB3DA8"/>
    <w:rsid w:val="00FB41C0"/>
    <w:rsid w:val="00FB4D0E"/>
    <w:rsid w:val="00FB59D4"/>
    <w:rsid w:val="00FC39F0"/>
    <w:rsid w:val="00FC3FD9"/>
    <w:rsid w:val="00FC42C7"/>
    <w:rsid w:val="00FC4720"/>
    <w:rsid w:val="00FC5557"/>
    <w:rsid w:val="00FC5D96"/>
    <w:rsid w:val="00FC6232"/>
    <w:rsid w:val="00FC652F"/>
    <w:rsid w:val="00FC7702"/>
    <w:rsid w:val="00FD026D"/>
    <w:rsid w:val="00FD0614"/>
    <w:rsid w:val="00FD0A57"/>
    <w:rsid w:val="00FD488F"/>
    <w:rsid w:val="00FD4E4B"/>
    <w:rsid w:val="00FD5CAC"/>
    <w:rsid w:val="00FD62CC"/>
    <w:rsid w:val="00FD6919"/>
    <w:rsid w:val="00FD73CB"/>
    <w:rsid w:val="00FD7A06"/>
    <w:rsid w:val="00FE0114"/>
    <w:rsid w:val="00FE172C"/>
    <w:rsid w:val="00FE1CF1"/>
    <w:rsid w:val="00FE2798"/>
    <w:rsid w:val="00FE281A"/>
    <w:rsid w:val="00FE3072"/>
    <w:rsid w:val="00FE3D7F"/>
    <w:rsid w:val="00FE47A0"/>
    <w:rsid w:val="00FE5284"/>
    <w:rsid w:val="00FE5D85"/>
    <w:rsid w:val="00FE60BE"/>
    <w:rsid w:val="00FE67BB"/>
    <w:rsid w:val="00FE6F21"/>
    <w:rsid w:val="00FF029F"/>
    <w:rsid w:val="00FF2A00"/>
    <w:rsid w:val="00FF2AF9"/>
    <w:rsid w:val="00FF4F3B"/>
    <w:rsid w:val="00FF628F"/>
    <w:rsid w:val="00FF629C"/>
    <w:rsid w:val="00FF63EC"/>
    <w:rsid w:val="00FF6505"/>
    <w:rsid w:val="00FF72F3"/>
    <w:rsid w:val="00FF7C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3246675"/>
  <w15:docId w15:val="{12425107-C460-491E-99AB-4B732388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102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C1A78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2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2644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23607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21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11BC"/>
  </w:style>
  <w:style w:type="paragraph" w:styleId="Fuzeile">
    <w:name w:val="footer"/>
    <w:basedOn w:val="Standard"/>
    <w:link w:val="FuzeileZchn"/>
    <w:uiPriority w:val="99"/>
    <w:unhideWhenUsed/>
    <w:rsid w:val="000211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11BC"/>
  </w:style>
  <w:style w:type="character" w:styleId="Kommentarzeichen">
    <w:name w:val="annotation reference"/>
    <w:basedOn w:val="Absatz-Standardschriftart"/>
    <w:uiPriority w:val="99"/>
    <w:semiHidden/>
    <w:unhideWhenUsed/>
    <w:rsid w:val="004530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0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0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30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301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A31C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FA6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F37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378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F37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3781"/>
    <w:rPr>
      <w:rFonts w:ascii="Calibri" w:hAnsi="Calibri" w:cs="Calibri"/>
      <w:noProof/>
    </w:rPr>
  </w:style>
  <w:style w:type="character" w:customStyle="1" w:styleId="tlid-translation">
    <w:name w:val="tlid-translation"/>
    <w:basedOn w:val="Absatz-Standardschriftart"/>
    <w:rsid w:val="00BC79F1"/>
  </w:style>
  <w:style w:type="character" w:styleId="Hervorhebung">
    <w:name w:val="Emphasis"/>
    <w:basedOn w:val="Absatz-Standardschriftart"/>
    <w:uiPriority w:val="20"/>
    <w:qFormat/>
    <w:rsid w:val="0042461C"/>
    <w:rPr>
      <w:i/>
      <w:iCs/>
    </w:rPr>
  </w:style>
  <w:style w:type="table" w:customStyle="1" w:styleId="ListTable31">
    <w:name w:val="List Table 31"/>
    <w:basedOn w:val="NormaleTabelle"/>
    <w:uiPriority w:val="48"/>
    <w:rsid w:val="00D74C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C56F4-0825-4EBB-80C9-217B545BB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MC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ski, Lisa</dc:creator>
  <cp:lastModifiedBy>Knowles, Lynn</cp:lastModifiedBy>
  <cp:revision>6</cp:revision>
  <cp:lastPrinted>2014-05-04T08:46:00Z</cp:lastPrinted>
  <dcterms:created xsi:type="dcterms:W3CDTF">2024-07-15T07:22:00Z</dcterms:created>
  <dcterms:modified xsi:type="dcterms:W3CDTF">2024-07-15T08:54:00Z</dcterms:modified>
</cp:coreProperties>
</file>